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12A" w:rsidRPr="000132BB" w:rsidRDefault="00E1312A" w:rsidP="00E1312A">
      <w:pPr>
        <w:rPr>
          <w:rFonts w:ascii="Courier New" w:eastAsia="Times New Roman" w:hAnsi="Courier New" w:cs="Courier New"/>
          <w:color w:val="000000"/>
          <w:szCs w:val="24"/>
          <w:lang w:eastAsia="en-CA"/>
        </w:rPr>
      </w:pPr>
      <w:r w:rsidRPr="00F7351E">
        <w:rPr>
          <w:rFonts w:cs="Arial"/>
          <w:b/>
          <w:szCs w:val="24"/>
          <w:lang w:val="en-CA"/>
        </w:rPr>
        <w:t xml:space="preserve">Figure </w:t>
      </w:r>
      <w:r w:rsidRPr="000132BB">
        <w:rPr>
          <w:rFonts w:cs="Arial"/>
          <w:b/>
          <w:szCs w:val="24"/>
          <w:lang w:val="en-CA"/>
        </w:rPr>
        <w:t>S</w:t>
      </w:r>
      <w:r>
        <w:rPr>
          <w:rFonts w:cs="Arial"/>
          <w:b/>
          <w:szCs w:val="24"/>
          <w:lang w:val="en-CA"/>
        </w:rPr>
        <w:t>8</w:t>
      </w:r>
      <w:r w:rsidRPr="000132BB">
        <w:rPr>
          <w:rFonts w:cs="Arial"/>
          <w:szCs w:val="24"/>
          <w:lang w:val="en-CA"/>
        </w:rPr>
        <w:t xml:space="preserve">. ORF Comparison of the two pairs of </w:t>
      </w:r>
      <w:proofErr w:type="spellStart"/>
      <w:r w:rsidRPr="000132BB">
        <w:rPr>
          <w:rFonts w:cs="Arial"/>
          <w:i/>
          <w:szCs w:val="24"/>
          <w:lang w:val="en-CA"/>
        </w:rPr>
        <w:t>bE</w:t>
      </w:r>
      <w:proofErr w:type="spellEnd"/>
      <w:r w:rsidRPr="000132BB">
        <w:rPr>
          <w:rFonts w:cs="Arial"/>
          <w:szCs w:val="24"/>
          <w:lang w:val="en-CA"/>
        </w:rPr>
        <w:t xml:space="preserve"> and </w:t>
      </w:r>
      <w:proofErr w:type="spellStart"/>
      <w:proofErr w:type="gramStart"/>
      <w:r w:rsidRPr="000132BB">
        <w:rPr>
          <w:rFonts w:cs="Arial"/>
          <w:i/>
          <w:szCs w:val="24"/>
          <w:lang w:val="en-CA"/>
        </w:rPr>
        <w:t>bW</w:t>
      </w:r>
      <w:proofErr w:type="spellEnd"/>
      <w:proofErr w:type="gramEnd"/>
      <w:r w:rsidRPr="000132BB">
        <w:rPr>
          <w:rFonts w:cs="Arial"/>
          <w:szCs w:val="24"/>
          <w:lang w:val="en-CA"/>
        </w:rPr>
        <w:t xml:space="preserve"> alleles (transcript sequences, no introns) and deduced amino acid sequences for </w:t>
      </w:r>
      <w:proofErr w:type="spellStart"/>
      <w:r w:rsidRPr="000132BB">
        <w:rPr>
          <w:rFonts w:cs="Arial"/>
          <w:i/>
          <w:szCs w:val="24"/>
          <w:lang w:val="en-CA"/>
        </w:rPr>
        <w:t>Pt</w:t>
      </w:r>
      <w:proofErr w:type="spellEnd"/>
      <w:r w:rsidRPr="000132BB">
        <w:rPr>
          <w:rFonts w:cs="Arial"/>
          <w:szCs w:val="24"/>
          <w:lang w:val="en-CA"/>
        </w:rPr>
        <w:t xml:space="preserve">, </w:t>
      </w:r>
      <w:proofErr w:type="spellStart"/>
      <w:r w:rsidRPr="000132BB">
        <w:rPr>
          <w:rFonts w:cs="Arial"/>
          <w:i/>
          <w:szCs w:val="24"/>
          <w:lang w:val="en-CA"/>
        </w:rPr>
        <w:t>Pgt</w:t>
      </w:r>
      <w:proofErr w:type="spellEnd"/>
      <w:r w:rsidRPr="000132BB">
        <w:rPr>
          <w:rFonts w:cs="Arial"/>
          <w:i/>
          <w:szCs w:val="24"/>
          <w:lang w:val="en-CA"/>
        </w:rPr>
        <w:t xml:space="preserve"> and </w:t>
      </w:r>
      <w:proofErr w:type="spellStart"/>
      <w:r w:rsidRPr="000132BB">
        <w:rPr>
          <w:rFonts w:cs="Arial"/>
          <w:i/>
          <w:szCs w:val="24"/>
          <w:lang w:val="en-CA"/>
        </w:rPr>
        <w:t>Pst</w:t>
      </w:r>
      <w:proofErr w:type="spellEnd"/>
      <w:r w:rsidRPr="000132BB">
        <w:rPr>
          <w:rFonts w:cs="Arial"/>
          <w:szCs w:val="24"/>
          <w:lang w:val="en-CA"/>
        </w:rPr>
        <w:t>.</w:t>
      </w:r>
      <w:r w:rsidRPr="000132BB">
        <w:rPr>
          <w:rFonts w:cs="Arial"/>
          <w:b/>
          <w:szCs w:val="24"/>
          <w:lang w:val="en-CA"/>
        </w:rPr>
        <w:t xml:space="preserve"> </w:t>
      </w:r>
      <w:r w:rsidRPr="000132BB">
        <w:rPr>
          <w:rFonts w:cs="Arial"/>
          <w:szCs w:val="24"/>
          <w:lang w:val="en-CA"/>
        </w:rPr>
        <w:t>The predicted HD motifs are in red. Note the use of RNA-</w:t>
      </w:r>
      <w:proofErr w:type="spellStart"/>
      <w:r w:rsidRPr="000132BB">
        <w:rPr>
          <w:rFonts w:cs="Arial"/>
          <w:szCs w:val="24"/>
          <w:lang w:val="en-CA"/>
        </w:rPr>
        <w:t>Seq</w:t>
      </w:r>
      <w:proofErr w:type="spellEnd"/>
      <w:r w:rsidRPr="000132BB">
        <w:rPr>
          <w:rFonts w:cs="Arial"/>
          <w:szCs w:val="24"/>
          <w:lang w:val="en-CA"/>
        </w:rPr>
        <w:t xml:space="preserve"> data to complement the partially assembled sequences in the </w:t>
      </w:r>
      <w:proofErr w:type="spellStart"/>
      <w:r w:rsidRPr="000132BB">
        <w:rPr>
          <w:rFonts w:cs="Arial"/>
          <w:i/>
          <w:szCs w:val="24"/>
          <w:lang w:val="en-CA"/>
        </w:rPr>
        <w:t>Pt</w:t>
      </w:r>
      <w:proofErr w:type="spellEnd"/>
      <w:r w:rsidRPr="000132BB">
        <w:rPr>
          <w:rFonts w:cs="Arial"/>
          <w:szCs w:val="24"/>
          <w:lang w:val="en-CA"/>
        </w:rPr>
        <w:t xml:space="preserve"> and </w:t>
      </w:r>
      <w:proofErr w:type="spellStart"/>
      <w:r w:rsidRPr="000132BB">
        <w:rPr>
          <w:rFonts w:cs="Arial"/>
          <w:i/>
          <w:szCs w:val="24"/>
          <w:lang w:val="en-CA"/>
        </w:rPr>
        <w:t>Pgt</w:t>
      </w:r>
      <w:proofErr w:type="spellEnd"/>
      <w:r w:rsidRPr="000132BB">
        <w:rPr>
          <w:rFonts w:cs="Arial"/>
          <w:szCs w:val="24"/>
          <w:lang w:val="en-CA"/>
        </w:rPr>
        <w:t xml:space="preserve"> genomes (for </w:t>
      </w:r>
      <w:proofErr w:type="spellStart"/>
      <w:r w:rsidRPr="000132BB">
        <w:rPr>
          <w:rFonts w:cs="Arial"/>
          <w:i/>
          <w:szCs w:val="24"/>
          <w:lang w:val="en-CA"/>
        </w:rPr>
        <w:t>Pgt</w:t>
      </w:r>
      <w:proofErr w:type="spellEnd"/>
      <w:r w:rsidRPr="000132BB">
        <w:rPr>
          <w:rFonts w:cs="Arial"/>
          <w:szCs w:val="24"/>
          <w:lang w:val="en-CA"/>
        </w:rPr>
        <w:t>, the alleles not present on the Broad Institute portal were complemented with RNA-</w:t>
      </w:r>
      <w:proofErr w:type="spellStart"/>
      <w:r w:rsidRPr="000132BB">
        <w:rPr>
          <w:rFonts w:cs="Arial"/>
          <w:szCs w:val="24"/>
          <w:lang w:val="en-CA"/>
        </w:rPr>
        <w:t>Seq</w:t>
      </w:r>
      <w:proofErr w:type="spellEnd"/>
      <w:r w:rsidRPr="000132BB">
        <w:rPr>
          <w:rFonts w:cs="Arial"/>
          <w:szCs w:val="24"/>
          <w:lang w:val="en-CA"/>
        </w:rPr>
        <w:t xml:space="preserve"> data from a different isolate; see Table S11). </w:t>
      </w:r>
    </w:p>
    <w:p w:rsidR="00E1312A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---ATGATCATCCCAAACTGGAATACAACATGTACCCGGGCGATCAAACTACGAAACCT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ATGATGGTGACCCCATGGTGGAATACAACATTGGCCTCAGCCCTCAGAGCTAAAACCCT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   *** * * ****   *************   **   **  *** *     ** *** 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GCTGCAAAACTCTTACCAACCTCATTCCTCGACTCCTTCAACAACCAGAATCACCTCCA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GTCGAAAGGTACTTGCCATCCTCAATACTCAGCTCGTTAATCAACC---GACAACGTC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  * **    *** *** ***** * ***  *** ** * *****     ** *  *  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GCCATTCCCCTACTTTATTTCCCAGAAGTTGGCAATCTGGTCCCACGACTATTGCAACT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GTCCTTCCTCCACTTCGTTTCCCCGAGATTGGTGCCCTAGCTCCACAACTAGTGCATCT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 * **** * ****  ****** **  ****    ** *  **** **** **** 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GGCCTCAGTCAGGATCACGCTGTTCTCATCCATCGCGAGTTTACTGTCACCGTCAAAAA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GGTCTCAGTCAGGATTATGCTGTCCTCCTTGATCGCGAGTTCACTGCCGCCGTCAAAAC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 ************ * ***** *** *  ********** **** * ********* 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TTAGATGAATCTTTGTCGGAGTCCTTCCAAGCCTCCGCCCAAAAGTTTTATGAAAATT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TTGGACGAAACTTTGTTCAAGTCCTTCGAAACCGCCGCCCGAAAGTTTTACGAAAAAGT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 ** *** ******   ******** ** ** ****** ********* *****    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GAGTTCCCCAATTCCCGATCATCCTTCGTCCAAGCCTTACATGATCACCATCGTGGGCT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GAGCTCCCCAGTTCGCGGCCATCCTTCGTCCAAGCGTTACATGATCATCATCTTGGGCT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 ****** *** **  **************** *********** **** 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CGAGCTCAAACCGTACACAAAATCTTAGCCTTATTGCAAACTCGAGTTGAGGCTTTTGT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CGGGCTCAATTCATACAAAAACTCTGGACCACGTTGGAATCACGGGCCCACACCCTCAT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 ******  * **** *** ***   **   *** ** * ** *   *  *  *  * 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CAACAATCCAGATCCACCCAATCAGCTCCCCAGTCTAGTCCTCCATCATCGTCTGCCTC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GAACAATCTAGGTCCGCCCAATCAACTTCTCAGTCTAGTCCTCCATCATCGCCTGCCTC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 ******* ** *** ******** ** * ********************* 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ACCTCGAGTGGTACACCATCATCATCCGGTCCCGTCAAACCTTCCGGCAAACCCAGAGG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ACCTCAAGTGGTACACCATCATCATACGGTCACGTCAAACCCGCCGGCAAACCAAGAGG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 ******************* ***** *********  ********** 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CGAGCTCCGAAATTTACCAAGGAGCAAACCGCCGCGCTAAATGCCCTACTAGCCCGCGA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CGAGCTCCGAAATTCACTAAGGAGCAAACCGCTGCCCTGAATGCCCTACTAGCACGCGA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 ** ************** ** ** ************** 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AACCAATATTCCTCCGAAGACAAAGAGCTCATTGCCCATGAACTGAACCTGACCCGAGAA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AACCAGTATTCATCCGAAGACAAAGAGCTCATTGCCCATGAACTGAACCTGACTCGCGA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 ***** ***************************************** ** ** 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CAAGTAAACCGATGGTTCTGCAATGCGCGTGCACGCAAGAAACCTTACTCGTGCCCCT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CAAGTAAACCGATGGTTCTGCAATGCGCGCGCACGCAAGAAACCTTACTCGTGCCCCT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 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CGTCAGTCCGCCGCACCCGCCATCAAGAGCTTGGCGAGCAACACCAGCTCGCCCGCTCC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CGCCAGTCCGCCGCACCCGCCATCAAGAGCTTGGCGAGCAACACCAGCTCGCCCGCTCC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 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ATCGTCTCGACCTCACCACCAGCTGAACAAATCCAGTCCCCAGAGCGGCCGAGCACCGG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ATCGTCTCGACCTCACCACCAGCTGAACAAATCCAGTCCCCAGAGCGGCCGAGCACCGG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TCGTCGGAAGACACGGACATGATCTTCTTGACGTCGGCCTCTTCCTCATCGGCGTCGTC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TCGTCGGAAGACACGGACATGATCTTCTTGACGTCGGCCTCTTCCTCATCGGCGTCGTC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TCAGAAGGAGAAGACGAGGACGAGCCGATGAACGCTTACCTCGATTTCTCGGCCTGCC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lastRenderedPageBreak/>
        <w:t>PtbE2-HD2    TCAGAAGGAGAAGACGAGGACGAGCCGATGAACGCTTACCTCGATTTCTCGGCCTGCC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GAGTCGTGGCCGCAACAGCACCTCGCACCCCTCCCGCCCGTGTCTTTCGACTTCGGCG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GAGTCGTGGCCGCAACAGCACCTCGCACCCCTCCCGCCCGTGTCTTTCGACTTCGGCG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CTCCAATCCTCTTGCGCTTTCCTCGCTCCGACTCCCGCATCGGCTGACGACCTGCAGCG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CTCCAATCCTCTTGCGCTTTCCTCGCTCCGACTCCCGCATCGGCTGACGACCTGCAGCG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1-HD2    TGGAATCCTCAGGCACAGACTCCCAACTTCCAGTCCTTCGCTTGTTGA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E2-HD2    TGGAATCCTCAGGCACAGACTCCCAACTTCCAGTCCTTCGCTTGTTGA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</w:t>
      </w:r>
    </w:p>
    <w:p w:rsidR="00E1312A" w:rsidRDefault="00E1312A" w:rsidP="00E1312A">
      <w:pPr>
        <w:spacing w:after="200" w:line="276" w:lineRule="auto"/>
        <w:rPr>
          <w:rFonts w:cs="Arial"/>
          <w:sz w:val="22"/>
          <w:szCs w:val="22"/>
        </w:rPr>
      </w:pPr>
    </w:p>
    <w:p w:rsidR="00E1312A" w:rsidRDefault="00E1312A" w:rsidP="00E1312A">
      <w:pPr>
        <w:spacing w:after="200" w:line="276" w:lineRule="auto"/>
      </w:pPr>
      <w:r>
        <w:rPr>
          <w:rFonts w:cs="Arial"/>
          <w:sz w:val="22"/>
          <w:szCs w:val="22"/>
        </w:rPr>
        <w:t>Deduced protein sequence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E1-HD2    -MIIPNWNTTCTRAIKLRNLAAKLLPTSFLDSFNNQNHLHAIPLLYFPEV 49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E2-HD2    MMVTPWWNTTLASALRAKTLVERYLPSSILSSLINR-QRPVLPPLRFPEI 49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*: * ***</w:t>
      </w:r>
      <w:proofErr w:type="gramStart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* :</w:t>
      </w:r>
      <w:proofErr w:type="gramEnd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*:: :.*. : **</w:t>
      </w:r>
      <w:proofErr w:type="gramStart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:*</w:t>
      </w:r>
      <w:proofErr w:type="gramEnd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:*.*: *: :  .:* * ***: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E1-HD2    GNLVPRLLQLGLSQDHAVLIHREFTVTVKKLDESLSESFQASAQKFYENS 99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E2-HD2    GALAPQLVHLGLSQDYAVLLDREFTAAVKTLDETLFKSFETAARKFYEKV 99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* *</w:t>
      </w:r>
      <w:proofErr w:type="gramStart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.*</w:t>
      </w:r>
      <w:proofErr w:type="gramEnd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:*::******:***:.****.:**.***:* :**:::*:****: 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E1-HD2    EFPNSRSSFVQALHDHHRGLRAQTVHKILALLQTRVEAFVQQSRSTQSAP 149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E2-HD2    ELPSSRPSFVQALHDHHLGLRAQFIQKLWTTLESRAHTLIEQSRSAQSTS 149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*</w:t>
      </w:r>
      <w:proofErr w:type="gramStart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:*</w:t>
      </w:r>
      <w:proofErr w:type="gramEnd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.**.********** ***** ::*: : *::*..::::****:**:.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E1-HD2    QSSPPSSSASTSSGTPSSSGPVKPSGKPRGRAPKFT</w:t>
      </w:r>
      <w:r w:rsidRPr="00F63075">
        <w:rPr>
          <w:rFonts w:ascii="Courier New" w:eastAsia="Times New Roman" w:hAnsi="Courier New" w:cs="Courier New"/>
          <w:color w:val="FF0000"/>
          <w:sz w:val="16"/>
          <w:szCs w:val="16"/>
          <w:lang w:eastAsia="en-CA"/>
        </w:rPr>
        <w:t>KEQTAALNALLAR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D 199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E2-HD2    QSSPPSSPASTSSGTPSSYGHVKPAGKPRGRAPKFT</w:t>
      </w:r>
      <w:r w:rsidRPr="00F63075">
        <w:rPr>
          <w:rFonts w:ascii="Courier New" w:eastAsia="Times New Roman" w:hAnsi="Courier New" w:cs="Courier New"/>
          <w:color w:val="FF0000"/>
          <w:sz w:val="16"/>
          <w:szCs w:val="16"/>
          <w:lang w:eastAsia="en-CA"/>
        </w:rPr>
        <w:t>KEQTAALNALLAR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D 199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*******</w:t>
      </w:r>
      <w:proofErr w:type="gramStart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.*</w:t>
      </w:r>
      <w:proofErr w:type="gramEnd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********* * ***:*************************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E1-HD2    NQYS</w:t>
      </w:r>
      <w:r w:rsidRPr="00F63075">
        <w:rPr>
          <w:rFonts w:ascii="Courier New" w:eastAsia="Times New Roman" w:hAnsi="Courier New" w:cs="Courier New"/>
          <w:color w:val="FF0000"/>
          <w:sz w:val="16"/>
          <w:szCs w:val="16"/>
          <w:lang w:eastAsia="en-CA"/>
        </w:rPr>
        <w:t>SEDKELIAHEL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NLT</w:t>
      </w:r>
      <w:r w:rsidRPr="00F63075">
        <w:rPr>
          <w:rFonts w:ascii="Courier New" w:eastAsia="Times New Roman" w:hAnsi="Courier New" w:cs="Courier New"/>
          <w:color w:val="FF0000"/>
          <w:sz w:val="16"/>
          <w:szCs w:val="16"/>
          <w:lang w:eastAsia="en-CA"/>
        </w:rPr>
        <w:t>REQVNRWFCNARARKK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YSCPSRQSAAPAIKS 249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E2-HD2    NQYS</w:t>
      </w:r>
      <w:r w:rsidRPr="00F63075">
        <w:rPr>
          <w:rFonts w:ascii="Courier New" w:eastAsia="Times New Roman" w:hAnsi="Courier New" w:cs="Courier New"/>
          <w:color w:val="FF0000"/>
          <w:sz w:val="16"/>
          <w:szCs w:val="16"/>
          <w:lang w:eastAsia="en-CA"/>
        </w:rPr>
        <w:t>SEDKELIAHEL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NLT</w:t>
      </w:r>
      <w:r w:rsidRPr="00F63075">
        <w:rPr>
          <w:rFonts w:ascii="Courier New" w:eastAsia="Times New Roman" w:hAnsi="Courier New" w:cs="Courier New"/>
          <w:color w:val="FF0000"/>
          <w:sz w:val="16"/>
          <w:szCs w:val="16"/>
          <w:lang w:eastAsia="en-CA"/>
        </w:rPr>
        <w:t>REQVNRWFCNARARKK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YSCPSRQSAAPAIKS 249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**************************************************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E1-HD2    LASNTSSPAPIVSTSPPAEQIQSPERPSTGSSEDTDMIFLTSASSSSASS 299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E2-HD2    LASNTSSPAPIVSTSPPAEQIQSPERPSTGSSEDTDMIFLTSASSSSASS 299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   **************************************************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E1-HD2    SEGEDEDEPMNAYLDFSACPESWPQQHLAPLPPVSFDFGALQSSCAFLAP 349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E2-HD2    SEGEDEDEPMNAYLDFSACPESWPQQHLAPLPPVSFDFGALQSSCAFLAP 349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**************************************************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E1-HD2    TPASADDLQRWNPQAQTPNFQSFAC 374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E2-HD2    TPASADDLQRWNPQAQTPNFQSFAC 374</w:t>
      </w:r>
    </w:p>
    <w:p w:rsidR="00E1312A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*************************</w:t>
      </w:r>
    </w:p>
    <w:p w:rsidR="00E1312A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ATGTC------ACATTCCACTTCCAGTCAAGACCTTCCCACCCTCCAGCGTGATCTACT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ATGTCATCAAGCCAGACTCACAATCACACTAACCTTGCTCAACTTCAGCACGATCTGCT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       **  *              ***** *    ** ****  ***** ** 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GCGGCTTTGAGGAAAAATGACACCGATGGCCTGATCAAATTTGGCTCTCAATACTCACAA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GTGGCGTTGGCGCACAATGACGGCAATCGACTTGCCAAGTTTGATGCCCAGCTTTCTCA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 *** ***  * * ******  * ** * **   *** ****   * **    ** ** 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GTCGTGCTTCAGCTGGAGGAAGCCATCCCTGCAAACTCGCTCTCTGCGGACGAGCTGCAA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CTTGTGCTTGAGGTAGAAGAAGCTGTATCGAAGGGCTGCATTTCCGAGGACCAAGCAAA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 * ****** ** * ** *****  *  *      **   * ** * **** *     * 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GCTCATCTATGCCTCAGTCACAATGTCTATATCGCATCAACACTGGCTCAAAAAGTTCA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GCAAACTTATGCCTCAGTCACAATGTTTACATCGCATCAACGTTGGCTCAAAAAGTTCAA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  *  ******************* ** ***********  **************** 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CTTACTATGGACGAAATGTCAGACAAGTTCTCTCGGCAGTTGAGCTTGCTGCCCCCAAT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CTTACCATGGATGAAATGTGCGACGACTTCAGTCAGCAGTTGAACTTACTGGCCCCACTA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 ***** *******  *** * ***  ** ******** *** *** ***** * 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CCGGCCAACGTGCAGGTAGCTCCATCACCCCCTCCGCCAAAAGAGCCGACTGTCGAAG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ACGCCCGATGTACCGCCAGCCGCCCCGTCGCCGCCATCCAG---------AGGACCCGT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 ** ** * ** * *  ***  *  *  * ** **  * *           *     * 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ACCGAAGCCACCAGTGATACATCAACCTCTCACACGATCCTAAAGAATTGGAGTCAAGC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GTCGAAGATAGCAGCAGTACAACGACCTCTCACACAATCCTCAAGAACTGGAGTCAAAC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  *****  * ***   **** * *********** ***** ***** ********* 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CGGTTGTCGTACCTCTTCCCATCTCCGCTCGAGCTCCAAGAGCTAGTATCTCAAACGTC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CGCTTGTCATACCTCTTCCCATCTCCGCTCGAGCTCAAAGAGCTGGTATCTCAAACGT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 ***** *************************** ******* ************** 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ATGAGCGAAACGAAGTTGAACTCTTGGTTTCGGAATGCTCGCAGCCGATCGGGCTGGGC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ATGAGTGAAACCAAACTCAACTCTTGGTTCCGCAACGCTCGCAGCCGATCGGGCTGGGC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 ***** **  * *********** ** ** 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AAGCTGTACGCGCTCAAGCCCGACGTCAACAAGAACCAAGAGAAGCTTCAGTCGCTGAT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AAGCTGTACGCCCTCAAACCCGATGTCAACAAGAACCAAGAGAAGCTCCAGGCGATTAT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 ***** ***** *********************** *** ** * 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GATGAATACCAGTCTCTCAAACGTCTGAACACCCCCGAAGAGTTCAAGAAGATCGTCGCA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GATGAATACCAGGCTCTCCAACGATTGAACACGCCCGAAGAGTTCCAGAAAATTGTAGCA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 ***** ****  ******* ************ **** ** ** 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GCGCACGAGACCTACCAGCTTCTGGAGAAGATCTTCAAATGGTTCGCCACCACGAAAGAA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GCGAACGAGCCGTACAAGCTTCTGAACAAGATCTTCGCATGGTTCGCAACGACCAAGCC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 ***** * *** ******** * *********  ********* ** ** **    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ACGAAAGCCGCCTTATCGACTCCCAAAGCCGTCAAGCCATGGATCAAGGACGTTCTCAG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GCCAAGCCGGCTGCT---CCAACGAGCAATGTCCGGCCCTGGGTCAAGGAAGTTCTCA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 * **  * **        *  * *     ***  *** *** ******* ******* 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AGCACCCTCAGCTCCTTGAAGCAAGGCGCATCTGGTGTCTTGGACTCGTCCAAGCAACT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AACACGCTAGCATCCTTCAGACAAGGCGCCGCTGGGATCTTGGACTCGTCCAAGCAACT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 *** **    ***** *  ********  ****  ********************** 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CTACCTTCCTTCTCTCCAAGAGGCACCACTCCGAGCTCCACCACTACCTCTTCGCCCA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TTACCGTCCTTCTCCTCAAGAGGCACCACTCCCGGCTCCACCACTTCCTCTTCGCCCA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 **** ********  ****************  *********** 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GCTGGCAGCTCGAACTCTACCGCTTCCTCGCCGCACACCGCGTCTACTGCTCCCACGTC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GCTAGCAGCTCAAACTCCACCGCTTCCTCGCCGCCTACCGCGTCTACTGCTCCCACGTC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 ******* ***** ****************  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GTCGCCAGCTCTTCCAGTAACCGATCGGACTCGCCGGAACTTTCCCCTCGCCCTTCATCA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GTCGCCAGCTCTCCCAGTGACCGATCGGACTCGCCGGAACTTTCCCCTCGCCCTTCATCA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 ***** 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TTATCAACCTCTTCTTCCAGCCCCGTCATCTCTTCTCCCAACCTCCTCCCCGCACCCTCA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TTATCAACCTCTTCTTCCAGCCCCGTCATCTCTTCTCCCAACCTCCTCCCCGCACCCTCA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TCCGTCCCCAACCCTCCTTGCACTGAGCTGCCGGCCGACCTCCTTGAATTCCTCTCCAA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TCCGTCCCCAACCCTCCTTGCACTGAGCTGCCGGCCGACCTCCTTGAATTCCTCTCCAA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CTGCCAAAAGCATCGACATCTTTGCACAGCCCCGCCGTCTCACCTTCACACCTCTCAC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CTGCCAAAAGCATCGACATCTTTGCACAGCCCCGCCGTCTCACCTTCACACCTCTCAC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GAACTGCCACCGACCTCCAACCCCGCTTGCGACCTTTTCTCAGCCGCCTCCCTGGCCTC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GAACTGCCACCGACCTCCAACCCCGCTTGCGACCTTTTCTCAGCCGCCTCCCTGGCCTC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TCCTCCAGTCTCCCAGCACAGCCAAGCACATCGCAGGATCCTGTCCTCTTACCCTCCG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TCCTCCAGTCTCCCAGCACAGCCAAGCACATCGCAGGATCCTGTCCTCTTACCCTCCG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CTCCCGCCTCCACCTTCGGCCTGCCCCATCCCCTGGAACAGCAGTCGGCCGGCCCCCTG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CTCCCGCCTCCACCTTCGGCCTGCCCCATCCCCTGGAACAGCAGTCGGCCGGCCCCCTG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TCCGAATCCTCGAGTCGCCCGTCCTCGTCGTCGTCCATGCCCAGCTCGGTCGTCTCATT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TCCGAATCCTCGAGTCGCCCGTCCTCGTCGTCGTCCATGCCCAGCTCGGTCGTCTCATT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ACCAGCAACGCATCTGCACCCGCCGGCATGCCCGCCTCGGCGGACAAGGTTTACATGCA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ACCAGCAACGCATCTGCACCCGCCGGCATGCCCGCCTCGGCGGACAAGGTTTACATGCA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CCCTGGGTCAACCCGCTGCTGCCACGCTCTGCCCGCCCATCCCGATCAGGCTCGTCGGG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CCCTGGGTCAACCCGCTGCTGCCACGCTCTGCCCGCCCATCCCGATCAGGCTCGTCGGG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AGCCTTCAACGATGCGAGCATCTGGGCTCAGTCTCTCCTTTCTTCTGGAACAGCCCCGA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AGCCTTCAACGATGCGAGCATCTGGGCTCAGTCTCTCCTTTCTTCTGGAACAGCCCCGAG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CAGTCGCCCTTCGCATCGCCCCGCTGCCAGGCCTCCCAGCTCCCCCAAAAATCAATCC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CAGTCGCCCTTCGCATCGCCCCGCTGCCAGGCCTCCCAGCTCCCCCAAAAATCAATCC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TCGGCACAGCCTCCTTTCCAGTTCGTGCTCCCCCAAACCCGGCCCATCGCTCTCACCAT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TCGGCACAGCCTCCTTTCCAGTTCGTGCTCCCCCAAACCCGGCCCATCGCTCTCACCAT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CTCTCGTCTAGTCCCACCGAGCCTGTTACCGACGAAAGGCCCTCGTCCTCTCACCCTT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CTCTCGTCTAGTCCCACCGAGCCTGTTACCGACGAAAGGCCCTCGTCCTCTCACCCTTCC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ATTTCCTCCGCGCTCTCGAAAAAAACAACACAGTCTTGTCTCTCAGGACAATTCGACGA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ATTTCCTCCGCGCTCTCGAAAAAAACAACACAGTCTTGTCTCTCAGGACAATTCGACGAT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******************************************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1-HD1    GCCCCTGAAGACCTCTAA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>PtbW2-HD1    GCCCCTGAAGACCTCTAA</w:t>
      </w:r>
    </w:p>
    <w:p w:rsidR="00E1312A" w:rsidRPr="0056053D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</w:pPr>
      <w:r w:rsidRPr="0056053D">
        <w:rPr>
          <w:rFonts w:ascii="Courier New" w:eastAsia="Times New Roman" w:hAnsi="Courier New" w:cs="Courier New"/>
          <w:color w:val="000000"/>
          <w:sz w:val="16"/>
          <w:szCs w:val="16"/>
          <w:lang w:val="en" w:eastAsia="en-CA"/>
        </w:rPr>
        <w:t xml:space="preserve">             ******************</w:t>
      </w:r>
    </w:p>
    <w:p w:rsidR="00E1312A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56053D" w:rsidRDefault="00E1312A" w:rsidP="00E1312A">
      <w:pPr>
        <w:spacing w:after="200" w:line="276" w:lineRule="auto"/>
      </w:pPr>
      <w:r>
        <w:rPr>
          <w:rFonts w:cs="Arial"/>
          <w:sz w:val="22"/>
          <w:szCs w:val="22"/>
        </w:rPr>
        <w:t>Deduced protein sequence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1-HD1    MSHSTSS--QDLPTLQRDLLAALRKNDTDGLIKFGSQYSQVVLQLEEAIP 48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2-HD1    MSSSQTHNHTNLAQLQHDLLVALAHNDGNRLAKFDAQLSHLVLEVEEAVS 50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** </w:t>
      </w:r>
      <w:proofErr w:type="gramStart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* :</w:t>
      </w:r>
      <w:proofErr w:type="gramEnd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:*. **</w:t>
      </w:r>
      <w:proofErr w:type="gramStart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:*</w:t>
      </w:r>
      <w:proofErr w:type="gramEnd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**.** :** : * **.:* *::**::***:.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1-HD1    ANSLSADELQAHLCLSHNVYIASTLAQKVQLTMDEMSDKFSRQLSLLPPM 98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2-HD1    KGCISEDQANANLCLSHNVYIASTLAQKVQLTMDEMCDDFSQQLNLLAPL 100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</w:t>
      </w:r>
      <w:proofErr w:type="gramStart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..:</w:t>
      </w:r>
      <w:proofErr w:type="gramEnd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* *: :*:************************.*.**:**.**.*: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1-HD1    PANVQVAPSPPPPKEPTVEATEATSDTST</w:t>
      </w:r>
      <w:r w:rsidRPr="00F63075">
        <w:rPr>
          <w:rFonts w:ascii="Courier New" w:eastAsia="Times New Roman" w:hAnsi="Courier New" w:cs="Courier New"/>
          <w:color w:val="FF0000"/>
          <w:sz w:val="16"/>
          <w:szCs w:val="16"/>
          <w:lang w:eastAsia="en-CA"/>
        </w:rPr>
        <w:t>SHTILKNWSQAR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LSYL</w:t>
      </w:r>
      <w:r w:rsidRPr="00F63075">
        <w:rPr>
          <w:rFonts w:ascii="Courier New" w:eastAsia="Times New Roman" w:hAnsi="Courier New" w:cs="Courier New"/>
          <w:color w:val="FF0000"/>
          <w:sz w:val="16"/>
          <w:szCs w:val="16"/>
          <w:lang w:eastAsia="en-CA"/>
        </w:rPr>
        <w:t>FPSPL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148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2-HD1    TPDVPPAAPSPPSRGPVVED---SSSTTT</w:t>
      </w:r>
      <w:r w:rsidRPr="00F63075">
        <w:rPr>
          <w:rFonts w:ascii="Courier New" w:eastAsia="Times New Roman" w:hAnsi="Courier New" w:cs="Courier New"/>
          <w:color w:val="FF0000"/>
          <w:sz w:val="16"/>
          <w:szCs w:val="16"/>
          <w:lang w:eastAsia="en-CA"/>
        </w:rPr>
        <w:t>SHTILKNWSQTR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LSYL</w:t>
      </w:r>
      <w:r w:rsidRPr="00F63075">
        <w:rPr>
          <w:rFonts w:ascii="Courier New" w:eastAsia="Times New Roman" w:hAnsi="Courier New" w:cs="Courier New"/>
          <w:color w:val="FF0000"/>
          <w:sz w:val="16"/>
          <w:szCs w:val="16"/>
          <w:lang w:eastAsia="en-CA"/>
        </w:rPr>
        <w:t>FPSPL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147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</w:t>
      </w:r>
      <w:proofErr w:type="gramStart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..:</w:t>
      </w:r>
      <w:proofErr w:type="gramEnd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*  *...**.: *.**    :*.*:***********:**********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bW1-HD1    </w:t>
      </w:r>
      <w:r w:rsidRPr="00F63075">
        <w:rPr>
          <w:rFonts w:ascii="Courier New" w:eastAsia="Times New Roman" w:hAnsi="Courier New" w:cs="Courier New"/>
          <w:color w:val="FF0000"/>
          <w:sz w:val="16"/>
          <w:szCs w:val="16"/>
          <w:lang w:eastAsia="en-CA"/>
        </w:rPr>
        <w:t>ELQELVSQ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TSMSETK</w:t>
      </w:r>
      <w:r w:rsidRPr="00F63075">
        <w:rPr>
          <w:rFonts w:ascii="Courier New" w:eastAsia="Times New Roman" w:hAnsi="Courier New" w:cs="Courier New"/>
          <w:color w:val="FF0000"/>
          <w:sz w:val="16"/>
          <w:szCs w:val="16"/>
          <w:lang w:eastAsia="en-CA"/>
        </w:rPr>
        <w:t>LNSWFRNARSR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SGWAKLYALKPDVNKNQEKLQSLI 198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bW2-HD1    </w:t>
      </w:r>
      <w:r w:rsidRPr="00F63075">
        <w:rPr>
          <w:rFonts w:ascii="Courier New" w:eastAsia="Times New Roman" w:hAnsi="Courier New" w:cs="Courier New"/>
          <w:color w:val="FF0000"/>
          <w:sz w:val="16"/>
          <w:szCs w:val="16"/>
          <w:lang w:eastAsia="en-CA"/>
        </w:rPr>
        <w:t>ELKELVSQ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TSMSETK</w:t>
      </w:r>
      <w:r w:rsidRPr="00F63075">
        <w:rPr>
          <w:rFonts w:ascii="Courier New" w:eastAsia="Times New Roman" w:hAnsi="Courier New" w:cs="Courier New"/>
          <w:color w:val="FF0000"/>
          <w:sz w:val="16"/>
          <w:szCs w:val="16"/>
          <w:lang w:eastAsia="en-CA"/>
        </w:rPr>
        <w:t>LNSWFRNARSR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SGWAKLYALKPDVNKNQEKLQAII 197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**</w:t>
      </w:r>
      <w:proofErr w:type="gramStart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:*</w:t>
      </w:r>
      <w:proofErr w:type="gramEnd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*******************************************::*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1-HD1    DEYQSLKRLNTPEEFKKIVAAHETYQLLEKIFKWFATTKETKAALSTPKA 248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2-HD1    DEYQALQRLNTPEEFQKIVAANEPYKLLNKIFAWFATTKPAKPAAPTSN- 246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****</w:t>
      </w:r>
      <w:proofErr w:type="gramStart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:*</w:t>
      </w:r>
      <w:proofErr w:type="gramEnd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:********:*****:*.*:**:*** ****** :*.* .*.: 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1-HD1    VKPWIKDVLSSTLSSLKQGASGVLDSSKQLLPSFSPRGTTPSSTTTSSPT 298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2-HD1    VRPWVKEVLTNTLASFRQGAAGILDSSKQLLPSFSSRGTTPGSTTSSSPT 296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  *</w:t>
      </w:r>
      <w:proofErr w:type="gramStart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:*</w:t>
      </w:r>
      <w:proofErr w:type="gramEnd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*:*:**:.**:*::***:*:************.*****.***:****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1-HD1    AGSSNSTASSPHTASTAPTSVASSSSNRSDSPELSPRPSSLSTSSSSPVI 348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2-HD1    ASSSNSTASSPPTASTAPTSVASSPSDRSDSPELSPRPSSLSTSSSSPVI 346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</w:t>
      </w:r>
      <w:proofErr w:type="gramStart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*.*</w:t>
      </w:r>
      <w:proofErr w:type="gramEnd"/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******** ************.*:***********************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1-HD1    SSPNLLPAPSSVPNPPCTELPADLLEFLSNLPKASTSLHSPAVSPSHLSP 398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2-HD1    SSPNLLPAPSSVPNPPCTELPADLLEFLSNLPKASTSLHSPAVSPSHLSP 396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**************************************************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1-HD1    ELPPTSNPACDLFSAASLASSSSLPAQPSTSQDPVLLPSALPPPPSACPI 448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2-HD1    ELPPTSNPACDLFSAASLASSSSLPAQPSTSQDPVLLPSALPPPPSACPI 446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**************************************************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1-HD1    PWNSSRPAPCSESSSRPSSSSSMPSSVVSFTSNASAPAGMPASADKVYMH 498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2-HD1    PWNSSRPAPCSESSSRPSSSSSMPSSVVSFTSNASAPAGMPASADKVYMH 496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**************************************************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1-HD1    PWVNPLLPRSARPSRSGSSGSLQRCEHLGSVSPFFWNSPEQSPFASPRCQ 548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2-HD1    PWVNPLLPRSARPSRSGSSGSLQRCEHLGSVSPFFWNSPEQSPFASPRCQ 546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**************************************************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1-HD1    ASQLPQKSIPSAQPPFQFVLPQTRPIALTILSSSPTEPVTDERPSSSHPS 598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2-HD1    ASQLPQKSIPSAQPPFQFVLPQTRPIALTILSSSPTEPVTDERPSSSHPS 596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**************************************************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1-HD1    ISSALSKKTTQSCLSGQFDDAPEDL 623</w:t>
      </w:r>
    </w:p>
    <w:p w:rsidR="00E1312A" w:rsidRPr="00371AC6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Pt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bW2-HD1    ISSALSKKTTQSCLSGQFDDAPEDL 621</w:t>
      </w:r>
    </w:p>
    <w:p w:rsidR="00E1312A" w:rsidRDefault="00E1312A" w:rsidP="00E1312A">
      <w:pP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   </w:t>
      </w:r>
      <w:r w:rsidRPr="00371AC6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 xml:space="preserve">     *************************</w:t>
      </w:r>
    </w:p>
    <w:p w:rsidR="00E1312A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cs="Arial"/>
          <w:sz w:val="22"/>
          <w:szCs w:val="22"/>
        </w:rPr>
        <w:t xml:space="preserve">The </w:t>
      </w:r>
      <w:r w:rsidRPr="000D2403">
        <w:rPr>
          <w:rFonts w:cs="Arial"/>
          <w:i/>
          <w:sz w:val="22"/>
          <w:szCs w:val="22"/>
        </w:rPr>
        <w:t>PgtbE2-HD2</w:t>
      </w:r>
      <w:r>
        <w:rPr>
          <w:rFonts w:cs="Arial"/>
          <w:sz w:val="22"/>
          <w:szCs w:val="22"/>
        </w:rPr>
        <w:t xml:space="preserve"> allele was obtained from </w:t>
      </w:r>
      <w:proofErr w:type="spellStart"/>
      <w:r w:rsidRPr="000D2403">
        <w:rPr>
          <w:rFonts w:cs="Arial"/>
          <w:i/>
          <w:sz w:val="22"/>
          <w:szCs w:val="22"/>
        </w:rPr>
        <w:t>Pgt</w:t>
      </w:r>
      <w:proofErr w:type="spellEnd"/>
      <w:r>
        <w:rPr>
          <w:rFonts w:cs="Arial"/>
          <w:sz w:val="22"/>
          <w:szCs w:val="22"/>
        </w:rPr>
        <w:t xml:space="preserve"> </w:t>
      </w:r>
      <w:proofErr w:type="spellStart"/>
      <w:r w:rsidRPr="000D2403">
        <w:rPr>
          <w:rFonts w:cs="Arial"/>
          <w:sz w:val="22"/>
          <w:szCs w:val="22"/>
        </w:rPr>
        <w:t>RNAseq</w:t>
      </w:r>
      <w:proofErr w:type="spellEnd"/>
      <w:r w:rsidRPr="000D2403">
        <w:rPr>
          <w:rFonts w:cs="Arial"/>
          <w:sz w:val="22"/>
          <w:szCs w:val="22"/>
        </w:rPr>
        <w:t xml:space="preserve"> data</w:t>
      </w:r>
      <w:r>
        <w:rPr>
          <w:rFonts w:cs="Arial"/>
          <w:sz w:val="22"/>
          <w:szCs w:val="22"/>
        </w:rPr>
        <w:t xml:space="preserve">, </w:t>
      </w:r>
      <w:proofErr w:type="spellStart"/>
      <w:r>
        <w:rPr>
          <w:rFonts w:cs="Arial"/>
          <w:sz w:val="22"/>
          <w:szCs w:val="22"/>
        </w:rPr>
        <w:t>contig</w:t>
      </w:r>
      <w:proofErr w:type="spellEnd"/>
      <w:r w:rsidRPr="000D2403">
        <w:rPr>
          <w:rFonts w:cs="Arial"/>
          <w:sz w:val="22"/>
          <w:szCs w:val="22"/>
        </w:rPr>
        <w:t xml:space="preserve"> comp4</w:t>
      </w:r>
      <w:r>
        <w:rPr>
          <w:rFonts w:cs="Arial"/>
          <w:sz w:val="22"/>
          <w:szCs w:val="22"/>
        </w:rPr>
        <w:t>5646</w:t>
      </w:r>
      <w:r w:rsidRPr="00D102B4">
        <w:rPr>
          <w:rFonts w:cs="Arial"/>
          <w:sz w:val="22"/>
          <w:szCs w:val="22"/>
        </w:rPr>
        <w:t>_c1_seq1</w:t>
      </w:r>
    </w:p>
    <w:p w:rsidR="00E1312A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ATGGTTACTGCATGGTGGAACGCCACTTGTGCTCCAGCCATGAAAATTCGCAACTTGGCC 60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ATGATCATTCCAAAGTGGAGTTCAACGTGTGCACTGGCTACAAAACTACGGAACCTGGTC 60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C07DF7">
        <w:rPr>
          <w:rFonts w:ascii="Courier New" w:hAnsi="Courier New" w:cs="Courier New"/>
          <w:sz w:val="16"/>
          <w:szCs w:val="16"/>
        </w:rPr>
        <w:t xml:space="preserve">       *** * * * **  *****   * ** ***** *  ** *  *** * ** *** *** 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CTGAAAATCCTGCCAGCCTCATTGCTGGACTCGTTCATCAATCAGAAAAACGTCGATCCC 120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CCAAAAAAATTACCTGCTTCATTATTAGAATCCTTTGACAACCAGAAGCACTGCGATCCA 120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   </w:t>
      </w:r>
      <w:r w:rsidRPr="00C07DF7">
        <w:rPr>
          <w:rFonts w:ascii="Courier New" w:hAnsi="Courier New" w:cs="Courier New"/>
          <w:sz w:val="16"/>
          <w:szCs w:val="16"/>
        </w:rPr>
        <w:t xml:space="preserve">    *  ****   * ** ** *****  * ** ** **   *** *****  **  ****** 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ATTCCCCCACTTCGATTCCCCGAAGTTGATGACCTAGTGCCACAACTTCTCCAATTAGGT 180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ATTCCTGCGCTCCGCTTTCCTGAGGTTGGCAACTTGGTGCCACAATTATTGCAACTAGGT 180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C07DF7">
        <w:rPr>
          <w:rFonts w:ascii="Courier New" w:hAnsi="Courier New" w:cs="Courier New"/>
          <w:sz w:val="16"/>
          <w:szCs w:val="16"/>
        </w:rPr>
        <w:t xml:space="preserve">     *****  * ** ** ** ** ** ****   ** * ********* *  * *** ****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CTCACGCCAGATTACGCCCAGCTCCTTCAA-CACGAGTTCGCTAGCACCGTCAAAAGAGT 23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CTTACTCCAGATTATGCT-AACGCCTTTAATCATGAGTTTTCTAATGCTGTCAAGAGGCT 23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C07DF7">
        <w:rPr>
          <w:rFonts w:ascii="Courier New" w:hAnsi="Courier New" w:cs="Courier New"/>
          <w:sz w:val="16"/>
          <w:szCs w:val="16"/>
        </w:rPr>
        <w:t xml:space="preserve">       ** ** ******** **  * * **** ** ** *****  ***   * ***** **  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GGACGAATCCCTGTCCGATTCCTATCAAACTGACGCCCTCAAGTTTCTTCCCAACGTCGA 29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GGAGGAATCCTTGGCTGAGTCATACCAAACCGATTCCCTCAAGTTTAATGAAAATCCCCA 29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         *** ****** ** * ** ** ** ***** **  ***********  *   **   * 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C---CCCAACCCGCGATGTTCTTTTGTCCAAGCGTTACAAGATCAGCTTCTTGCAGTTCG 356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TATTCCCAATTCCCGATCTTCGTTTGTTCAAGCGTTGCAAGAACATCTTATTGTGGTTCG 35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   </w:t>
      </w:r>
      <w:r w:rsidRPr="00C07DF7">
        <w:rPr>
          <w:rFonts w:ascii="Courier New" w:hAnsi="Courier New" w:cs="Courier New"/>
          <w:sz w:val="16"/>
          <w:szCs w:val="16"/>
        </w:rPr>
        <w:t xml:space="preserve">        *****  * **** *** ***** ******** ***** ** *** ***  ****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TGCCCAAGCCGTCCAAAGAATCTTGACCATCCTACAATCTAGACTCGACTCCTTTGTCCA 416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GGCTCAATTCGTACAGAGAATCTTGACCACCTTACTATCTCGGGTCGAAGCCCTTCTCCA 41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   </w:t>
      </w:r>
      <w:r w:rsidRPr="00C07DF7">
        <w:rPr>
          <w:rFonts w:ascii="Courier New" w:hAnsi="Courier New" w:cs="Courier New"/>
          <w:sz w:val="16"/>
          <w:szCs w:val="16"/>
        </w:rPr>
        <w:t xml:space="preserve">     ** ***  *** ** ************* * *** **** *  ****  ** ** ***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ACAATCCAAAGCTGCCCAATCAACATCCGAACCTTCTCCCTCATCACCATCCGCCTCCAC 476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ACAATCCAAAGCTGCCCAATCAACATCCCAACCTACTCCCGCCTCACCATCCGCCTCTAC 47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C07DF7">
        <w:rPr>
          <w:rFonts w:ascii="Courier New" w:hAnsi="Courier New" w:cs="Courier New"/>
          <w:sz w:val="16"/>
          <w:szCs w:val="16"/>
        </w:rPr>
        <w:t xml:space="preserve">     **************************** ***** ***** * ************** *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TTCCTGTGACTCCCCATCCTCATCCGACCCCTCCGCCCACTCAGGGAAAGCCGGCATCCG 536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CTCCTGTGACTCCCCATCCTCATCTGACCCCTCCGCCCACTCAGGCAAAGCCGGCATCCG 53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C07DF7">
        <w:rPr>
          <w:rFonts w:ascii="Courier New" w:hAnsi="Courier New" w:cs="Courier New"/>
          <w:sz w:val="16"/>
          <w:szCs w:val="16"/>
        </w:rPr>
        <w:t xml:space="preserve">       *********************** ******************** *************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CCCCCCAAAATTCACCCACAAACAAACCGTCGTCCTGAATGCCCTACTAGCCCGCGACAA 596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CCCGCCAAAATTCACCCACAAGCAAACCGTCGTCCTGAATGCCCTACTAGCCCGCGACAA 59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C07DF7">
        <w:rPr>
          <w:rFonts w:ascii="Courier New" w:hAnsi="Courier New" w:cs="Courier New"/>
          <w:sz w:val="16"/>
          <w:szCs w:val="16"/>
        </w:rPr>
        <w:t xml:space="preserve">       *** ***************** *************************************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CCAATATTCGACCGAAGAAAAAGACCTCATTGCCCATGAACTTGACATGACTCCCGACCA 656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CCAATATTCGACCGAAGAGAAAGACCTCATCGCCTATGAACTTGACATGACTCCCGACCA 65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 </w:t>
      </w:r>
      <w:r w:rsidRPr="00C07DF7">
        <w:rPr>
          <w:rFonts w:ascii="Courier New" w:hAnsi="Courier New" w:cs="Courier New"/>
          <w:sz w:val="16"/>
          <w:szCs w:val="16"/>
        </w:rPr>
        <w:t xml:space="preserve">      ****************** *********** *** ************************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AGTTAACCGATGGTTCTGTAATGCCCGTGCACGCAAGAAACCATACTCTTGTCCATCCCG 716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AGTTAACCGATGGTTTTGTAATGCCCGTGCTCGCAAGAAACCATACTCTTGTCCATCCCG 71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C07DF7">
        <w:rPr>
          <w:rFonts w:ascii="Courier New" w:hAnsi="Courier New" w:cs="Courier New"/>
          <w:sz w:val="16"/>
          <w:szCs w:val="16"/>
        </w:rPr>
        <w:t xml:space="preserve">     *************** ************** ****************************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TCGGCCCGGCCCCACAGGCCTCCTCCAAAGCTTGTCGCCCGGCTCCTCGACACGCGACTC 776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TCGGCCCGGCCCATCAGGCCTCCTCCAAAGCTTATCCCCCGGCTCCTCGGCACGCGACTC 77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C07DF7">
        <w:rPr>
          <w:rFonts w:ascii="Courier New" w:hAnsi="Courier New" w:cs="Courier New"/>
          <w:sz w:val="16"/>
          <w:szCs w:val="16"/>
        </w:rPr>
        <w:t xml:space="preserve">       ************  ******************* ** ************ *********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TAATATGTCCCCCTCACCTGACCCAGAACCCGACGAAGACACAGAGATGACCATCATTGC 836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TACTATGTCCCCCTCACCTGACCCAGAACCCGACGAAGACACCGAGATGACCATCATTGC 83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 </w:t>
      </w:r>
      <w:r w:rsidRPr="00C07DF7">
        <w:rPr>
          <w:rFonts w:ascii="Courier New" w:hAnsi="Courier New" w:cs="Courier New"/>
          <w:sz w:val="16"/>
          <w:szCs w:val="16"/>
        </w:rPr>
        <w:t xml:space="preserve">      ** *************************************** ****************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CACCCCCTCCTCCTCGTCATCGTCTTCATCATCATCGTCGAGATCAGACCAGGACCAAGA 896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CACCCCCTCCTCCTCGTCATCGTCTTCATCATCATCGTCGAGATCGGACCAGGACCAAGA 89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C07DF7">
        <w:rPr>
          <w:rFonts w:ascii="Courier New" w:hAnsi="Courier New" w:cs="Courier New"/>
          <w:sz w:val="16"/>
          <w:szCs w:val="16"/>
        </w:rPr>
        <w:t xml:space="preserve">     ********************************************* *************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CGAGCCGATGGACGCGTACTTTGACTTCCCGGCATACCAGTCGCCGGCTCAATCATGGCC 956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CGAGCCGATGGACGCGTACTTTGACTTCCCGGCATACCAGTCGCCGGCTCAATCATGGCC 95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 </w:t>
      </w:r>
      <w:r w:rsidRPr="00C07DF7">
        <w:rPr>
          <w:rFonts w:ascii="Courier New" w:hAnsi="Courier New" w:cs="Courier New"/>
          <w:sz w:val="16"/>
          <w:szCs w:val="16"/>
        </w:rPr>
        <w:t xml:space="preserve">      ***********************************************************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GGCCCAATCACCCCCATCCACACTTACTTCGGTCCCGGCCATCCCATTCGACTTCGACTC 1016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GGCCCATTCGCCCCCATCCACGCTCACGTCGGTCCCCGCTATCCCATTCGACTTCGACTC 101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 </w:t>
      </w:r>
      <w:r w:rsidRPr="00C07DF7">
        <w:rPr>
          <w:rFonts w:ascii="Courier New" w:hAnsi="Courier New" w:cs="Courier New"/>
          <w:sz w:val="16"/>
          <w:szCs w:val="16"/>
        </w:rPr>
        <w:t xml:space="preserve">      ****** ** *********** ** ** ******** ** *******************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GCTCAACCATTCTTCTGCTTCTTGTGCTTCGTCTGGAGACCCGGGACTCTGGAATACCTC 1076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GCTTAACCATTCTTCTTCCTCTTGTGCTTCGTCTGGAGACCCGGGACTCTGGAATCCCCC 1079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C07DF7">
        <w:rPr>
          <w:rFonts w:ascii="Courier New" w:hAnsi="Courier New" w:cs="Courier New"/>
          <w:sz w:val="16"/>
          <w:szCs w:val="16"/>
        </w:rPr>
        <w:t xml:space="preserve">       *** ************ * ************************************ ** *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1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TCTCCCCCAGCCGGTCCCGTTCAACTTCCAGCCTTTCGCGTGTTAA 1122</w:t>
      </w:r>
    </w:p>
    <w:p w:rsidR="00E1312A" w:rsidRPr="00C07DF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>
        <w:rPr>
          <w:rFonts w:ascii="Courier New" w:hAnsi="Courier New" w:cs="Courier New"/>
          <w:sz w:val="16"/>
          <w:szCs w:val="16"/>
        </w:rPr>
        <w:tab/>
      </w:r>
      <w:r w:rsidRPr="00C07DF7">
        <w:rPr>
          <w:rFonts w:ascii="Courier New" w:hAnsi="Courier New" w:cs="Courier New"/>
          <w:sz w:val="16"/>
          <w:szCs w:val="16"/>
        </w:rPr>
        <w:t>TCCCCCCCAGCCGGTCCCGTTCAACTTCCAGCCTTTCGCGTGTTAA 1125</w:t>
      </w:r>
    </w:p>
    <w:p w:rsidR="00E1312A" w:rsidRDefault="00E1312A" w:rsidP="00E1312A">
      <w:pPr>
        <w:rPr>
          <w:rFonts w:ascii="Courier New" w:hAnsi="Courier New" w:cs="Courier New"/>
          <w:sz w:val="16"/>
          <w:szCs w:val="16"/>
        </w:rPr>
      </w:pPr>
      <w:r w:rsidRPr="00C07DF7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C07DF7">
        <w:rPr>
          <w:rFonts w:ascii="Courier New" w:hAnsi="Courier New" w:cs="Courier New"/>
          <w:sz w:val="16"/>
          <w:szCs w:val="16"/>
        </w:rPr>
        <w:t xml:space="preserve">        ** *******************************************</w:t>
      </w:r>
    </w:p>
    <w:p w:rsidR="00E1312A" w:rsidRPr="00C21614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Default="00E1312A" w:rsidP="00E1312A">
      <w:pPr>
        <w:spacing w:after="200" w:line="276" w:lineRule="auto"/>
      </w:pPr>
      <w:r>
        <w:rPr>
          <w:rFonts w:cs="Arial"/>
          <w:sz w:val="22"/>
          <w:szCs w:val="22"/>
        </w:rPr>
        <w:t>Deduced protein sequence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</w:t>
      </w:r>
      <w:r w:rsidRPr="007346C0">
        <w:rPr>
          <w:rFonts w:ascii="Courier New" w:hAnsi="Courier New" w:cs="Courier New"/>
          <w:sz w:val="16"/>
          <w:szCs w:val="16"/>
        </w:rPr>
        <w:t>bE1-HD2      MVTAWWNATCAPAMKIRNLALKILPASLLDSFINQKNVDPIPPLRFPEVD 50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 w:rsidRPr="007346C0">
        <w:rPr>
          <w:rFonts w:ascii="Courier New" w:hAnsi="Courier New" w:cs="Courier New"/>
          <w:sz w:val="16"/>
          <w:szCs w:val="16"/>
        </w:rPr>
        <w:t xml:space="preserve">      MIIPKWSSTCALATKLRNLVPKKLPASLLESFDNQKHCDPIPALRFPEVG 50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Pr="007346C0">
        <w:rPr>
          <w:rFonts w:ascii="Courier New" w:hAnsi="Courier New" w:cs="Courier New"/>
          <w:sz w:val="16"/>
          <w:szCs w:val="16"/>
        </w:rPr>
        <w:t xml:space="preserve">               *    *  *** * * ***  * ****** ** ***  **** ****** 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</w:t>
      </w:r>
      <w:r w:rsidRPr="007346C0">
        <w:rPr>
          <w:rFonts w:ascii="Courier New" w:hAnsi="Courier New" w:cs="Courier New"/>
          <w:sz w:val="16"/>
          <w:szCs w:val="16"/>
        </w:rPr>
        <w:t>bE1-HD2      DLVPQLLQLGLTPDYAQLLQHEFASTVKRV-----DESLSDSYQTDALKF 95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 w:rsidRPr="007346C0">
        <w:rPr>
          <w:rFonts w:ascii="Courier New" w:hAnsi="Courier New" w:cs="Courier New"/>
          <w:sz w:val="16"/>
          <w:szCs w:val="16"/>
        </w:rPr>
        <w:t xml:space="preserve">      NLVPQLLQLGLTPDYANAFNHEF-SNAVKRLEESLAESYQTDSLKFNENP 99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</w:t>
      </w:r>
      <w:r w:rsidRPr="007346C0">
        <w:rPr>
          <w:rFonts w:ascii="Courier New" w:hAnsi="Courier New" w:cs="Courier New"/>
          <w:sz w:val="16"/>
          <w:szCs w:val="16"/>
        </w:rPr>
        <w:t xml:space="preserve">        ***************    *** *           **            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</w:t>
      </w:r>
      <w:r w:rsidRPr="007346C0">
        <w:rPr>
          <w:rFonts w:ascii="Courier New" w:hAnsi="Courier New" w:cs="Courier New"/>
          <w:sz w:val="16"/>
          <w:szCs w:val="16"/>
        </w:rPr>
        <w:t>bE1-HD2      LPNVDPNPRCSFVQALQDQLLAVRAQAVQRILTILQSRLDSFVQQSKAAQ 145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 w:rsidRPr="007346C0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7346C0">
        <w:rPr>
          <w:rFonts w:ascii="Courier New" w:hAnsi="Courier New" w:cs="Courier New"/>
          <w:sz w:val="16"/>
          <w:szCs w:val="16"/>
        </w:rPr>
        <w:t xml:space="preserve"> ---HIPNSRSSFVQALQEHLIVVRAQFVQRILTTLLSRVEALLQQSKAAQ 146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</w:t>
      </w:r>
      <w:r w:rsidRPr="007346C0">
        <w:rPr>
          <w:rFonts w:ascii="Courier New" w:hAnsi="Courier New" w:cs="Courier New"/>
          <w:sz w:val="16"/>
          <w:szCs w:val="16"/>
        </w:rPr>
        <w:t xml:space="preserve">         ** * *******  *  **** ****** * **     *******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</w:t>
      </w:r>
      <w:r w:rsidRPr="007346C0">
        <w:rPr>
          <w:rFonts w:ascii="Courier New" w:hAnsi="Courier New" w:cs="Courier New"/>
          <w:sz w:val="16"/>
          <w:szCs w:val="16"/>
        </w:rPr>
        <w:t>bE1-HD2      STSEPSPSSPSASTSCDSPSSSDPSAHSGKAGIRPPKFTHK</w:t>
      </w:r>
      <w:r w:rsidRPr="00CB278F">
        <w:rPr>
          <w:rFonts w:ascii="Courier New" w:hAnsi="Courier New" w:cs="Courier New"/>
          <w:color w:val="FF0000"/>
          <w:sz w:val="16"/>
          <w:szCs w:val="16"/>
        </w:rPr>
        <w:t>QTVVLNALL</w:t>
      </w:r>
      <w:r w:rsidRPr="007346C0">
        <w:rPr>
          <w:rFonts w:ascii="Courier New" w:hAnsi="Courier New" w:cs="Courier New"/>
          <w:sz w:val="16"/>
          <w:szCs w:val="16"/>
        </w:rPr>
        <w:t xml:space="preserve"> 195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gtbE2-HD2   </w:t>
      </w:r>
      <w:r w:rsidRPr="007346C0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7346C0">
        <w:rPr>
          <w:rFonts w:ascii="Courier New" w:hAnsi="Courier New" w:cs="Courier New"/>
          <w:sz w:val="16"/>
          <w:szCs w:val="16"/>
        </w:rPr>
        <w:t xml:space="preserve"> STSQPTPASPSASTSCDSPSSSDPSAHSGKAGIRPPKFTHK</w:t>
      </w:r>
      <w:r w:rsidRPr="00CB278F">
        <w:rPr>
          <w:rFonts w:ascii="Courier New" w:hAnsi="Courier New" w:cs="Courier New"/>
          <w:color w:val="FF0000"/>
          <w:sz w:val="16"/>
          <w:szCs w:val="16"/>
        </w:rPr>
        <w:t>QTVVLNALL</w:t>
      </w:r>
      <w:r w:rsidRPr="007346C0">
        <w:rPr>
          <w:rFonts w:ascii="Courier New" w:hAnsi="Courier New" w:cs="Courier New"/>
          <w:sz w:val="16"/>
          <w:szCs w:val="16"/>
        </w:rPr>
        <w:t xml:space="preserve"> 196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7346C0">
        <w:rPr>
          <w:rFonts w:ascii="Courier New" w:hAnsi="Courier New" w:cs="Courier New"/>
          <w:sz w:val="16"/>
          <w:szCs w:val="16"/>
        </w:rPr>
        <w:t xml:space="preserve">      *** * * ******************************************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</w:t>
      </w:r>
      <w:r w:rsidRPr="007346C0">
        <w:rPr>
          <w:rFonts w:ascii="Courier New" w:hAnsi="Courier New" w:cs="Courier New"/>
          <w:sz w:val="16"/>
          <w:szCs w:val="16"/>
        </w:rPr>
        <w:t xml:space="preserve">bE1-HD2      </w:t>
      </w:r>
      <w:r w:rsidRPr="00CB278F">
        <w:rPr>
          <w:rFonts w:ascii="Courier New" w:hAnsi="Courier New" w:cs="Courier New"/>
          <w:color w:val="FF0000"/>
          <w:sz w:val="16"/>
          <w:szCs w:val="16"/>
        </w:rPr>
        <w:t>AR</w:t>
      </w:r>
      <w:r w:rsidRPr="007346C0">
        <w:rPr>
          <w:rFonts w:ascii="Courier New" w:hAnsi="Courier New" w:cs="Courier New"/>
          <w:sz w:val="16"/>
          <w:szCs w:val="16"/>
        </w:rPr>
        <w:t>DNQYSTE</w:t>
      </w:r>
      <w:r w:rsidRPr="00CB278F">
        <w:rPr>
          <w:rFonts w:ascii="Courier New" w:hAnsi="Courier New" w:cs="Courier New"/>
          <w:color w:val="FF0000"/>
          <w:sz w:val="16"/>
          <w:szCs w:val="16"/>
        </w:rPr>
        <w:t>EKDLIAHEL</w:t>
      </w:r>
      <w:r w:rsidRPr="007346C0">
        <w:rPr>
          <w:rFonts w:ascii="Courier New" w:hAnsi="Courier New" w:cs="Courier New"/>
          <w:sz w:val="16"/>
          <w:szCs w:val="16"/>
        </w:rPr>
        <w:t>DMTPD</w:t>
      </w:r>
      <w:r w:rsidRPr="00CB278F">
        <w:rPr>
          <w:rFonts w:ascii="Courier New" w:hAnsi="Courier New" w:cs="Courier New"/>
          <w:color w:val="FF0000"/>
          <w:sz w:val="16"/>
          <w:szCs w:val="16"/>
        </w:rPr>
        <w:t>QVNRWFCNARARKK</w:t>
      </w:r>
      <w:r w:rsidRPr="007346C0">
        <w:rPr>
          <w:rFonts w:ascii="Courier New" w:hAnsi="Courier New" w:cs="Courier New"/>
          <w:sz w:val="16"/>
          <w:szCs w:val="16"/>
        </w:rPr>
        <w:t>PYSCPSRRPGPTG 245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E2-HD2</w:t>
      </w:r>
      <w:r w:rsidRPr="007346C0">
        <w:rPr>
          <w:rFonts w:ascii="Courier New" w:hAnsi="Courier New" w:cs="Courier New"/>
          <w:sz w:val="16"/>
          <w:szCs w:val="16"/>
        </w:rPr>
        <w:t xml:space="preserve">      </w:t>
      </w:r>
      <w:r w:rsidRPr="00CB278F">
        <w:rPr>
          <w:rFonts w:ascii="Courier New" w:hAnsi="Courier New" w:cs="Courier New"/>
          <w:color w:val="FF0000"/>
          <w:sz w:val="16"/>
          <w:szCs w:val="16"/>
        </w:rPr>
        <w:t>AR</w:t>
      </w:r>
      <w:r w:rsidRPr="007346C0">
        <w:rPr>
          <w:rFonts w:ascii="Courier New" w:hAnsi="Courier New" w:cs="Courier New"/>
          <w:sz w:val="16"/>
          <w:szCs w:val="16"/>
        </w:rPr>
        <w:t>DNQYSTE</w:t>
      </w:r>
      <w:r w:rsidRPr="00CB278F">
        <w:rPr>
          <w:rFonts w:ascii="Courier New" w:hAnsi="Courier New" w:cs="Courier New"/>
          <w:color w:val="FF0000"/>
          <w:sz w:val="16"/>
          <w:szCs w:val="16"/>
        </w:rPr>
        <w:t>EKDLIAYEL</w:t>
      </w:r>
      <w:r w:rsidRPr="007346C0">
        <w:rPr>
          <w:rFonts w:ascii="Courier New" w:hAnsi="Courier New" w:cs="Courier New"/>
          <w:sz w:val="16"/>
          <w:szCs w:val="16"/>
        </w:rPr>
        <w:t>DMTPD</w:t>
      </w:r>
      <w:r w:rsidRPr="00CB278F">
        <w:rPr>
          <w:rFonts w:ascii="Courier New" w:hAnsi="Courier New" w:cs="Courier New"/>
          <w:color w:val="FF0000"/>
          <w:sz w:val="16"/>
          <w:szCs w:val="16"/>
        </w:rPr>
        <w:t>QVNRWFCNARARKK</w:t>
      </w:r>
      <w:r w:rsidRPr="007346C0">
        <w:rPr>
          <w:rFonts w:ascii="Courier New" w:hAnsi="Courier New" w:cs="Courier New"/>
          <w:sz w:val="16"/>
          <w:szCs w:val="16"/>
        </w:rPr>
        <w:t>PYSCPSRRPGPSG 246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7346C0">
        <w:rPr>
          <w:rFonts w:ascii="Courier New" w:hAnsi="Courier New" w:cs="Courier New"/>
          <w:sz w:val="16"/>
          <w:szCs w:val="16"/>
        </w:rPr>
        <w:t xml:space="preserve">      *************** ******************************** *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</w:t>
      </w:r>
      <w:r w:rsidRPr="007346C0">
        <w:rPr>
          <w:rFonts w:ascii="Courier New" w:hAnsi="Courier New" w:cs="Courier New"/>
          <w:sz w:val="16"/>
          <w:szCs w:val="16"/>
        </w:rPr>
        <w:t>bE1-HD2      LLQSLSPGSSTRDSNMSPSPDPEPDEDTEMTIIATPSSSSSSSSSSSRSD 295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gtbE2-HD2     </w:t>
      </w:r>
      <w:r w:rsidRPr="007346C0">
        <w:rPr>
          <w:rFonts w:ascii="Courier New" w:hAnsi="Courier New" w:cs="Courier New"/>
          <w:sz w:val="16"/>
          <w:szCs w:val="16"/>
        </w:rPr>
        <w:t xml:space="preserve"> LLQSLSPGSSARDSTMSPSPDPEPDEDTEMTIIATPSSSSSSSSSSSRSD 296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</w:t>
      </w:r>
      <w:r w:rsidRPr="007346C0">
        <w:rPr>
          <w:rFonts w:ascii="Courier New" w:hAnsi="Courier New" w:cs="Courier New"/>
          <w:sz w:val="16"/>
          <w:szCs w:val="16"/>
        </w:rPr>
        <w:t xml:space="preserve">     ********** *** ***********************************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</w:t>
      </w:r>
      <w:r w:rsidRPr="007346C0">
        <w:rPr>
          <w:rFonts w:ascii="Courier New" w:hAnsi="Courier New" w:cs="Courier New"/>
          <w:sz w:val="16"/>
          <w:szCs w:val="16"/>
        </w:rPr>
        <w:t>bE1-HD2      QDQDEPMDAYFDFPAYQSPAQSWPAQSPPSTLTSVPAIPFDFDSLNHSSA 345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gtbE2-HD2     </w:t>
      </w:r>
      <w:r w:rsidRPr="007346C0">
        <w:rPr>
          <w:rFonts w:ascii="Courier New" w:hAnsi="Courier New" w:cs="Courier New"/>
          <w:sz w:val="16"/>
          <w:szCs w:val="16"/>
        </w:rPr>
        <w:t xml:space="preserve"> QDQDEPMDAYFDFPAYQSPAQSWPAHSPPSTLTSVPAIPFDFDSLNHSSS 346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</w:t>
      </w:r>
      <w:r w:rsidRPr="007346C0">
        <w:rPr>
          <w:rFonts w:ascii="Courier New" w:hAnsi="Courier New" w:cs="Courier New"/>
          <w:sz w:val="16"/>
          <w:szCs w:val="16"/>
        </w:rPr>
        <w:t xml:space="preserve">   ************************* *********************** 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</w:t>
      </w:r>
      <w:r w:rsidRPr="007346C0">
        <w:rPr>
          <w:rFonts w:ascii="Courier New" w:hAnsi="Courier New" w:cs="Courier New"/>
          <w:sz w:val="16"/>
          <w:szCs w:val="16"/>
        </w:rPr>
        <w:t>bE1-HD2      SCASSGDPGLWNTSLPQPVPFNFQPFAC 373</w:t>
      </w:r>
    </w:p>
    <w:p w:rsidR="00E1312A" w:rsidRPr="007346C0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gtbE2-HD2    </w:t>
      </w:r>
      <w:r w:rsidRPr="007346C0">
        <w:rPr>
          <w:rFonts w:ascii="Courier New" w:hAnsi="Courier New" w:cs="Courier New"/>
          <w:sz w:val="16"/>
          <w:szCs w:val="16"/>
        </w:rPr>
        <w:t xml:space="preserve">  SCASSGDPGLWNPPPPQPVPFNFQPFAC 374</w:t>
      </w:r>
    </w:p>
    <w:p w:rsidR="00E1312A" w:rsidRPr="00424A77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</w:t>
      </w:r>
      <w:r w:rsidRPr="007346C0">
        <w:rPr>
          <w:rFonts w:ascii="Courier New" w:hAnsi="Courier New" w:cs="Courier New"/>
          <w:sz w:val="16"/>
          <w:szCs w:val="16"/>
        </w:rPr>
        <w:t xml:space="preserve">     </w:t>
      </w:r>
      <w:r w:rsidRPr="00424A77">
        <w:rPr>
          <w:rFonts w:ascii="Courier New" w:hAnsi="Courier New" w:cs="Courier New"/>
          <w:sz w:val="16"/>
          <w:szCs w:val="16"/>
        </w:rPr>
        <w:t>************   *************</w:t>
      </w:r>
    </w:p>
    <w:p w:rsidR="00E1312A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Default="00E1312A" w:rsidP="00E1312A">
      <w:pPr>
        <w:rPr>
          <w:rFonts w:ascii="Times New Roman" w:hAnsi="Times New Roman"/>
          <w:szCs w:val="24"/>
        </w:rPr>
      </w:pPr>
    </w:p>
    <w:p w:rsidR="00E1312A" w:rsidRDefault="00E1312A" w:rsidP="00E1312A">
      <w:pPr>
        <w:rPr>
          <w:rFonts w:ascii="Times New Roman" w:hAnsi="Times New Roman"/>
          <w:szCs w:val="24"/>
        </w:rPr>
      </w:pPr>
      <w:r>
        <w:rPr>
          <w:rFonts w:cs="Arial"/>
          <w:sz w:val="22"/>
          <w:szCs w:val="22"/>
        </w:rPr>
        <w:t xml:space="preserve">The </w:t>
      </w:r>
      <w:r w:rsidRPr="000D2403">
        <w:rPr>
          <w:rFonts w:cs="Arial"/>
          <w:i/>
          <w:sz w:val="22"/>
          <w:szCs w:val="22"/>
        </w:rPr>
        <w:t>PgtbW2-HD1</w:t>
      </w:r>
      <w:r w:rsidRPr="000D2403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 xml:space="preserve">allele was obtained from </w:t>
      </w:r>
      <w:proofErr w:type="spellStart"/>
      <w:r w:rsidRPr="000D2403">
        <w:rPr>
          <w:rFonts w:cs="Arial"/>
          <w:i/>
          <w:sz w:val="22"/>
          <w:szCs w:val="22"/>
        </w:rPr>
        <w:t>Pgt</w:t>
      </w:r>
      <w:proofErr w:type="spellEnd"/>
      <w:r>
        <w:rPr>
          <w:rFonts w:cs="Arial"/>
          <w:sz w:val="22"/>
          <w:szCs w:val="22"/>
        </w:rPr>
        <w:t xml:space="preserve"> </w:t>
      </w:r>
      <w:proofErr w:type="spellStart"/>
      <w:r w:rsidRPr="000D2403">
        <w:rPr>
          <w:rFonts w:cs="Arial"/>
          <w:sz w:val="22"/>
          <w:szCs w:val="22"/>
        </w:rPr>
        <w:t>RNAseq</w:t>
      </w:r>
      <w:proofErr w:type="spellEnd"/>
      <w:r w:rsidRPr="000D2403">
        <w:rPr>
          <w:rFonts w:cs="Arial"/>
          <w:sz w:val="22"/>
          <w:szCs w:val="22"/>
        </w:rPr>
        <w:t xml:space="preserve"> data</w:t>
      </w:r>
      <w:r>
        <w:rPr>
          <w:rFonts w:cs="Arial"/>
          <w:sz w:val="22"/>
          <w:szCs w:val="22"/>
        </w:rPr>
        <w:t xml:space="preserve">, </w:t>
      </w:r>
      <w:proofErr w:type="spellStart"/>
      <w:r>
        <w:rPr>
          <w:rFonts w:cs="Arial"/>
          <w:sz w:val="22"/>
          <w:szCs w:val="22"/>
        </w:rPr>
        <w:t>contig</w:t>
      </w:r>
      <w:proofErr w:type="spellEnd"/>
      <w:r w:rsidRPr="000D2403">
        <w:rPr>
          <w:rFonts w:cs="Arial"/>
          <w:sz w:val="22"/>
          <w:szCs w:val="22"/>
        </w:rPr>
        <w:t xml:space="preserve"> comp43244_c1_seq2</w:t>
      </w:r>
      <w:r>
        <w:rPr>
          <w:rFonts w:cs="Arial"/>
          <w:sz w:val="22"/>
          <w:szCs w:val="22"/>
        </w:rPr>
        <w:t>, and</w:t>
      </w:r>
      <w:r w:rsidRPr="000D2403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 xml:space="preserve">the </w:t>
      </w:r>
      <w:r w:rsidRPr="006545AF">
        <w:rPr>
          <w:rFonts w:cs="Arial"/>
          <w:i/>
          <w:sz w:val="22"/>
          <w:szCs w:val="22"/>
        </w:rPr>
        <w:t>PgtbW1-HD1</w:t>
      </w:r>
      <w:r w:rsidRPr="000D2403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 xml:space="preserve">allele from </w:t>
      </w:r>
      <w:proofErr w:type="spellStart"/>
      <w:r>
        <w:rPr>
          <w:rFonts w:cs="Arial"/>
          <w:sz w:val="22"/>
          <w:szCs w:val="22"/>
        </w:rPr>
        <w:t>contig</w:t>
      </w:r>
      <w:proofErr w:type="spellEnd"/>
      <w:r>
        <w:rPr>
          <w:rFonts w:cs="Arial"/>
          <w:sz w:val="22"/>
          <w:szCs w:val="22"/>
        </w:rPr>
        <w:t xml:space="preserve"> comp43244_c1_seq3</w:t>
      </w:r>
    </w:p>
    <w:p w:rsidR="00E1312A" w:rsidRPr="00AB0E26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ATGCTGGATCACGATTTTACTCCCAAAGACCTTCCTATGATGGAGCGCGATCTACTCAA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ATGTCAATTCCCACCTTTAGCCACCATGAACTTACCAACTTGCAGGGTGATCTATTGGCT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761365">
        <w:rPr>
          <w:rFonts w:ascii="Courier New" w:hAnsi="Courier New" w:cs="Courier New"/>
          <w:sz w:val="16"/>
          <w:szCs w:val="16"/>
        </w:rPr>
        <w:t xml:space="preserve">      ***     ** *   ****  * * * ** *** * *   ** ** * ****** *    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GCTTTGCAGGCCAACGACACCGATGGCCTGACTAAATTTGGCAGTCAATACTCCCAACT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GCTTTGAAGAGCAACAATACTGACGGCCTCGTCAACTTTGACAGCCAATTCTCTCAGCTT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</w:t>
      </w:r>
      <w:r w:rsidRPr="00761365">
        <w:rPr>
          <w:rFonts w:ascii="Courier New" w:hAnsi="Courier New" w:cs="Courier New"/>
          <w:sz w:val="16"/>
          <w:szCs w:val="16"/>
        </w:rPr>
        <w:t xml:space="preserve">     ****** **  **** * ** ** *****    ** **** *** **** *** ** ** 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GTGCTGCAGCTGGAAGAGGCTATTCCGTCAAACTCTCTCCCCTTGGACGACATCAAAGC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GTGCTTGACGTCGAAAAGGCCATCCCGACAAACTCGCTCTCTGTAGACGAACTGAAAGCT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</w:t>
      </w:r>
      <w:r w:rsidRPr="00761365">
        <w:rPr>
          <w:rFonts w:ascii="Courier New" w:hAnsi="Courier New" w:cs="Courier New"/>
          <w:sz w:val="16"/>
          <w:szCs w:val="16"/>
        </w:rPr>
        <w:t xml:space="preserve">    *****  *  * *** **** ** *** ******* *** *  * *****  * ***** 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CATTTTTGCCTCAGTCACAATCTGTATATCGCATCAACGCAGGTGCAACAAGTACACCTT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CATTACTGCTTCAGTCACAATCTGTACATCGCATCCACGCAGGCGCAACAAGCTCATCT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</w:t>
      </w:r>
      <w:r w:rsidRPr="00761365">
        <w:rPr>
          <w:rFonts w:ascii="Courier New" w:hAnsi="Courier New" w:cs="Courier New"/>
          <w:sz w:val="16"/>
          <w:szCs w:val="16"/>
        </w:rPr>
        <w:t xml:space="preserve">       ****  *** **************** ******** ******* ********  ** ** 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GCAATGGATGAACTATGCGACAATTTCTCCCGACAGCTGAGCATGCTGCTCCCACTCAC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GTGATGGATGAATTACATGACAGCTTCTCTCGGAAATTGAACTTGCTGGCCCCACTAAC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</w:t>
      </w:r>
      <w:r w:rsidRPr="00761365">
        <w:rPr>
          <w:rFonts w:ascii="Courier New" w:hAnsi="Courier New" w:cs="Courier New"/>
          <w:sz w:val="16"/>
          <w:szCs w:val="16"/>
        </w:rPr>
        <w:t xml:space="preserve">     *  ********* **   ****  ***** **  *  *** * *****  ****** 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CCCAAAGCATTGCCAACCCCATCGCCCCCGCTATCGAAAGAACCCGGCCTCAAAGCTAA-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TCCAACAAGCCGTCAGCACCAGCACCCCCGCCATCAAAAGAACCCGTCGCCCAAGATAA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</w:t>
      </w:r>
      <w:r w:rsidRPr="00761365">
        <w:rPr>
          <w:rFonts w:ascii="Courier New" w:hAnsi="Courier New" w:cs="Courier New"/>
          <w:sz w:val="16"/>
          <w:szCs w:val="16"/>
        </w:rPr>
        <w:t xml:space="preserve">      ****      * ** * *** * ******* *** ********** *  * *** *** 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--TAGTTCATCAACCCCTCACACAATCTACAAGAATTGGAGTCATAGTCACATGACTTA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AGTTGTTCTTCACCTTCTCACACAATCCTCAAGAACTGGAGTCAAGCCCATATGACTTA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 w:rsidRPr="00761365">
        <w:rPr>
          <w:rFonts w:ascii="Courier New" w:hAnsi="Courier New" w:cs="Courier New"/>
          <w:sz w:val="16"/>
          <w:szCs w:val="16"/>
        </w:rPr>
        <w:t xml:space="preserve">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761365">
        <w:rPr>
          <w:rFonts w:ascii="Courier New" w:hAnsi="Courier New" w:cs="Courier New"/>
          <w:sz w:val="16"/>
          <w:szCs w:val="16"/>
        </w:rPr>
        <w:t xml:space="preserve">          * **** *** *  ***********  ****** ********    ** 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CTCTTCCCGACACAGTCCCAACTTCAAGAGTTGGCCTCGGCAACCTCATCGACTGAAAC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CTTTTTCCGACACAGCCTCAACTTCAAGAGTTGGCCTCTCAAACGTCCTCGACTGAAAC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</w:t>
      </w:r>
      <w:r w:rsidRPr="00761365">
        <w:rPr>
          <w:rFonts w:ascii="Courier New" w:hAnsi="Courier New" w:cs="Courier New"/>
          <w:sz w:val="16"/>
          <w:szCs w:val="16"/>
        </w:rPr>
        <w:t xml:space="preserve">    ** ** ********* * ********************   *** ** *********** 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AAAGTCAACTCATGGTTTCGCAACGCTCGTAGCCGATCGGGTTGGTCCAAGCTATACGC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AAAGTCAACTCTTGGTTCCGCAACGCTCGTAGCCGATCGGGTTGGTCGAAATTATACGC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</w:t>
      </w:r>
      <w:r w:rsidRPr="00761365">
        <w:rPr>
          <w:rFonts w:ascii="Courier New" w:hAnsi="Courier New" w:cs="Courier New"/>
          <w:sz w:val="16"/>
          <w:szCs w:val="16"/>
        </w:rPr>
        <w:t xml:space="preserve">       *********** ***** ***************************** **  ******* 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CTCAAAACGCATGTCGACAAAGACCAAGAGAAATTCCAGCTCCTCATTGATGAATATCA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CTGAAAACCCATGTCGACAAAGACCAAGAAAAATTACAACTACTCATTGATGAATATCA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761365">
        <w:rPr>
          <w:rFonts w:ascii="Courier New" w:hAnsi="Courier New" w:cs="Courier New"/>
          <w:sz w:val="16"/>
          <w:szCs w:val="16"/>
        </w:rPr>
        <w:t xml:space="preserve">      ** ***** ******************** ***** ** ** 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TCTCTCAAACGTCTGAAAGCACCCGAGGAATTCAAGAAACTAGTAGCCGAGCACGAAACT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TCACTCAAACGTCTGAAAGCACCCGAGGAATTCAAGAAACTAGTAGCCGAGCACGAAACT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</w:t>
      </w:r>
      <w:r w:rsidRPr="00761365">
        <w:rPr>
          <w:rFonts w:ascii="Courier New" w:hAnsi="Courier New" w:cs="Courier New"/>
          <w:sz w:val="16"/>
          <w:szCs w:val="16"/>
        </w:rPr>
        <w:t xml:space="preserve">     ** 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TACCAGCTTCTAGACAAGATCTTCCGGTGGTTTGCGACTACGAAGGAAGGCAAGGCCCCA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TACCAGCTTCTAGACAAGATCTTCCGGTGGTTTGCGACTACGAAGGAAGGCAAGGCCCCA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</w:t>
      </w:r>
      <w:r w:rsidRPr="00761365">
        <w:rPr>
          <w:rFonts w:ascii="Courier New" w:hAnsi="Courier New" w:cs="Courier New"/>
          <w:sz w:val="16"/>
          <w:szCs w:val="16"/>
        </w:rPr>
        <w:t xml:space="preserve">    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TTGCACCGGAAACCTGTCAAGCCATGGATCAAGGAGGTTCTCAGCAGTGCCCTTAGCTC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TTGCACCGGAAACCTGTCAAGCCATGGATCAAGGAGGTTCTCAGCAGTGCCCTTAGCTC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761365">
        <w:rPr>
          <w:rFonts w:ascii="Courier New" w:hAnsi="Courier New" w:cs="Courier New"/>
          <w:sz w:val="16"/>
          <w:szCs w:val="16"/>
        </w:rPr>
        <w:t xml:space="preserve">   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TTCCGGCAAGGCGCCGCCGGCGTCTTGGATTCGTCCAAGCAACGATTGCCTACCCTCTCT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TTCCGGCAAGGCGCCGCCGGCGTCTTGGATTCGTCCAAGCAACGATTGCCTACCCTCTCT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 w:rsidRPr="00761365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GCTAAAACTGCCGGTTCGAGTTCCACAACTTCCTCTTCGCCCACCGCTAACAGCTCGGCT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GCTAAAACTGCCGGTTCGAGTTCCACAACTTCCTCTTCGCCCACCGCTAACAGCTCGGCT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 w:rsidRPr="00761365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TCCACTAGTGATTCCTCGTCGCGGACCGCCTCCACCGCACCCACTTCGGTCGCTGGCTC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TCCACTAGTGATTCCTCGTCGCGGACCGCCTCCACCGCACCCACTTCGGTCGCTGGCTC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 w:rsidRPr="00761365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TCTGTTCGATCGGCCTCGCGCGACACTTCCTCGGCTCGCGCATCATCTTCAAGCTCTCC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TCTGTTCGATCGGCCTCGCGCGACACTTCCTCGGCTCGCGCATCATCTTCAAGCTCTTC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 w:rsidRPr="00761365">
        <w:rPr>
          <w:rFonts w:ascii="Courier New" w:hAnsi="Courier New" w:cs="Courier New"/>
          <w:sz w:val="16"/>
          <w:szCs w:val="16"/>
        </w:rPr>
        <w:t xml:space="preserve">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761365">
        <w:rPr>
          <w:rFonts w:ascii="Courier New" w:hAnsi="Courier New" w:cs="Courier New"/>
          <w:sz w:val="16"/>
          <w:szCs w:val="16"/>
        </w:rPr>
        <w:t xml:space="preserve">     ********************************************************* 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CGCACCCCTGCCATTTCCACTCTCGAGCTCCCGCCAGCACCTCCAACCCCTCTTACCTC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CGCAGCCCTGCCATTTCCACTCTCGAGCTCCCGCCAGCACCTCCAACCCCTCTTACCTC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</w:t>
      </w:r>
      <w:r w:rsidRPr="00761365">
        <w:rPr>
          <w:rFonts w:ascii="Courier New" w:hAnsi="Courier New" w:cs="Courier New"/>
          <w:sz w:val="16"/>
          <w:szCs w:val="16"/>
        </w:rPr>
        <w:t xml:space="preserve">        **** 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ACTGACAGTGGTCGCCCGTCGATCTCGTTGGATTGCTCTTCTGGCCGATCAGCACCATC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ACTGACAGTGGTCGCCCGTCGATCTCGTTGGATTGCTCTTCTGGCCGATCAGCACCATC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 w:rsidRPr="00761365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GAATCATCCCCTAGCCCTGTCATTTCTCACATCTCACCAGCCCTTCTCGCCCTTTCCAA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GAATCATCCCCTAGCCCTGTCATTTCTCACATCTCACCAGCCCTTCTCGCCCTTTCCAA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</w:t>
      </w:r>
      <w:r w:rsidRPr="00761365">
        <w:rPr>
          <w:rFonts w:ascii="Courier New" w:hAnsi="Courier New" w:cs="Courier New"/>
          <w:sz w:val="16"/>
          <w:szCs w:val="16"/>
        </w:rPr>
        <w:t xml:space="preserve">  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CCCACTTGCAATGATCGCTCAACCGATTTGCTAGCCTCTTCCTCCAGTTCCCCAATCCCA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CCCACTTGCAATGATCGCTCAACCGATTTGCTAGCCTCTTCCTCCAGTTCCCCAATCCCA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 w:rsidRPr="00761365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CCCAACTCATTGTTTGACCCTGCCCTCTTCGCCTCCAGCCCCCCATCTGTCACTTCATC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CCCAACTCATTGTTTGACCCTGCCCTCTTCGCCTCCAGCCCCCCATCTGTCACTTCATC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 w:rsidRPr="00761365">
        <w:rPr>
          <w:rFonts w:ascii="Courier New" w:hAnsi="Courier New" w:cs="Courier New"/>
          <w:sz w:val="16"/>
          <w:szCs w:val="16"/>
        </w:rPr>
        <w:t xml:space="preserve">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761365">
        <w:rPr>
          <w:rFonts w:ascii="Courier New" w:hAnsi="Courier New" w:cs="Courier New"/>
          <w:sz w:val="16"/>
          <w:szCs w:val="16"/>
        </w:rPr>
        <w:t xml:space="preserve"> 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ACAGCCAACCCCACTTGCACCAGTCGGCCGGCCGACTCACAAAACTCGAGGAGTCGATCA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ACAGCCAACCCCACTTGCACCAGTCGGCCGGCCGACTCACAAAACTCGAGGAGTCGATCA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761365">
        <w:rPr>
          <w:rFonts w:ascii="Courier New" w:hAnsi="Courier New" w:cs="Courier New"/>
          <w:sz w:val="16"/>
          <w:szCs w:val="16"/>
        </w:rPr>
        <w:t xml:space="preserve">   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TCATCAACAACCTCCTTGAGCACTCCCATCAACCCCACCATCAATACTGCAGCTGAACC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TCATCAACAACCTCCTTGAGCACTCCCATCAACCCCACCATCAATACTGCAGCTGAACC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 w:rsidRPr="00761365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GCATCTTCCACCGTCAAGCCGATGATGTACCACTGGGTCAACCCGCTGAACCCATGCAT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GCATCTTCCACCGTCAAGCCGATGATGTACCACTGGGTCAACCCGCTGAACCCATGCAT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</w:t>
      </w:r>
      <w:r w:rsidRPr="00761365">
        <w:rPr>
          <w:rFonts w:ascii="Courier New" w:hAnsi="Courier New" w:cs="Courier New"/>
          <w:sz w:val="16"/>
          <w:szCs w:val="16"/>
        </w:rPr>
        <w:t xml:space="preserve">  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AGGATCTCCTCAACATCCAAATCGTTCAAAAATTCTTTCATCAACTACATCTCTCCGCC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AGGATCTCCTCAACATCCAAATCGTTCAAAAATTCTTTCATCAACTACATCTCTCCGCC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</w:t>
      </w:r>
      <w:r w:rsidRPr="00761365">
        <w:rPr>
          <w:rFonts w:ascii="Courier New" w:hAnsi="Courier New" w:cs="Courier New"/>
          <w:sz w:val="16"/>
          <w:szCs w:val="16"/>
        </w:rPr>
        <w:t xml:space="preserve"> 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ACCGTGCCCTCATCCAGATCGAGCTCCAAGTCATCATCTCCTGGCAGCTGGACGAGTCC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ACCGTGCCCTCATCCAGATCGAGCTCCAAGTCATCATCTCCTGGCAGCTGGACGAGTCCG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 w:rsidRPr="00761365">
        <w:rPr>
          <w:rFonts w:ascii="Courier New" w:hAnsi="Courier New" w:cs="Courier New"/>
          <w:sz w:val="16"/>
          <w:szCs w:val="16"/>
        </w:rPr>
        <w:t xml:space="preserve"> 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761365">
        <w:rPr>
          <w:rFonts w:ascii="Courier New" w:hAnsi="Courier New" w:cs="Courier New"/>
          <w:sz w:val="16"/>
          <w:szCs w:val="16"/>
        </w:rPr>
        <w:t xml:space="preserve">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GTAATTTCTCCTTTGGTTTCTCCAGTCGTCCAAACTTCGGACCTTCCTCACAATCCTTT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GTAATTTCTCCTTTGGTTTCTCCAGTCGTCCAAACTTCGGACCTTCCTCACAATCCTTT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 w:rsidRPr="00761365">
        <w:rPr>
          <w:rFonts w:ascii="Courier New" w:hAnsi="Courier New" w:cs="Courier New"/>
          <w:sz w:val="16"/>
          <w:szCs w:val="16"/>
        </w:rPr>
        <w:t xml:space="preserve"> 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761365">
        <w:rPr>
          <w:rFonts w:ascii="Courier New" w:hAnsi="Courier New" w:cs="Courier New"/>
          <w:sz w:val="16"/>
          <w:szCs w:val="16"/>
        </w:rPr>
        <w:t xml:space="preserve">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CTGGGCTTTTGCCCTAAGCCTCTTCCCACCTCTATTACTATTCTTTCTTCTAGCTCTTC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CTGGGCTTTTGCCCTAAGCCTCTTCCCACCTCTATTACTATTCTTTCTTCTAGCTCTTCC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</w:t>
      </w:r>
      <w:r w:rsidRPr="00761365">
        <w:rPr>
          <w:rFonts w:ascii="Courier New" w:hAnsi="Courier New" w:cs="Courier New"/>
          <w:sz w:val="16"/>
          <w:szCs w:val="16"/>
        </w:rPr>
        <w:t xml:space="preserve">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GACTCGATCCTCGACCGTCCTTCCTCCTCTCACCCGTCTATCTGCTCTTCTTTCTCGAAA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GACTCGATCCTCGACCGTCCTTCCTCCTCTCACCCGTCTATCTGCTCTTCTTTCTCGAAA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</w:t>
      </w:r>
      <w:r w:rsidRPr="00761365">
        <w:rPr>
          <w:rFonts w:ascii="Courier New" w:hAnsi="Courier New" w:cs="Courier New"/>
          <w:sz w:val="16"/>
          <w:szCs w:val="16"/>
        </w:rPr>
        <w:t xml:space="preserve">     ************************************************************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761365">
        <w:rPr>
          <w:rFonts w:ascii="Courier New" w:hAnsi="Courier New" w:cs="Courier New"/>
          <w:sz w:val="16"/>
          <w:szCs w:val="16"/>
        </w:rPr>
        <w:t xml:space="preserve">      GAACCAGCACAGTCTACTCTTTCTGGTCAATTCGAAGATGCTCCGGAACAATCGTAA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761365">
        <w:rPr>
          <w:rFonts w:ascii="Courier New" w:hAnsi="Courier New" w:cs="Courier New"/>
          <w:sz w:val="16"/>
          <w:szCs w:val="16"/>
        </w:rPr>
        <w:t xml:space="preserve">      GAACCAGCACAGTCTACTCTTTCTGGTCAATTCGAAGATGCTCCGGAACAATCGTAA</w:t>
      </w:r>
    </w:p>
    <w:p w:rsidR="00E1312A" w:rsidRPr="00761365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</w:t>
      </w:r>
      <w:r w:rsidRPr="00761365">
        <w:rPr>
          <w:rFonts w:ascii="Courier New" w:hAnsi="Courier New" w:cs="Courier New"/>
          <w:sz w:val="16"/>
          <w:szCs w:val="16"/>
        </w:rPr>
        <w:t xml:space="preserve">    *********************************************************</w:t>
      </w:r>
    </w:p>
    <w:p w:rsidR="00E1312A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Default="00E1312A" w:rsidP="00E1312A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educed protein sequences</w:t>
      </w:r>
    </w:p>
    <w:p w:rsidR="00E1312A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29423B">
        <w:rPr>
          <w:rFonts w:ascii="Courier New" w:hAnsi="Courier New" w:cs="Courier New"/>
          <w:sz w:val="16"/>
          <w:szCs w:val="16"/>
        </w:rPr>
        <w:t xml:space="preserve">      MLDHDFTPKDLPMMERDLLKALQANDTDGLTKFGSQYSQLVLQLEEAIPSNSLPLDDIKA 60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29423B">
        <w:rPr>
          <w:rFonts w:ascii="Courier New" w:hAnsi="Courier New" w:cs="Courier New"/>
          <w:sz w:val="16"/>
          <w:szCs w:val="16"/>
        </w:rPr>
        <w:t xml:space="preserve">      MSIPTFSHHELTNLQGDLLAALKSNNTDGLVNFDSQFSQLVLDVEKAIPTNSLSVDELKA 60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 w:rsidRPr="0029423B">
        <w:rPr>
          <w:rFonts w:ascii="Courier New" w:hAnsi="Courier New" w:cs="Courier New"/>
          <w:sz w:val="16"/>
          <w:szCs w:val="16"/>
        </w:rPr>
        <w:t xml:space="preserve">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29423B">
        <w:rPr>
          <w:rFonts w:ascii="Courier New" w:hAnsi="Courier New" w:cs="Courier New"/>
          <w:sz w:val="16"/>
          <w:szCs w:val="16"/>
        </w:rPr>
        <w:t xml:space="preserve">    *    *</w:t>
      </w:r>
      <w:proofErr w:type="gramStart"/>
      <w:r w:rsidRPr="0029423B">
        <w:rPr>
          <w:rFonts w:ascii="Courier New" w:hAnsi="Courier New" w:cs="Courier New"/>
          <w:sz w:val="16"/>
          <w:szCs w:val="16"/>
        </w:rPr>
        <w:t>: :</w:t>
      </w:r>
      <w:proofErr w:type="gramEnd"/>
      <w:r w:rsidRPr="0029423B">
        <w:rPr>
          <w:rFonts w:ascii="Courier New" w:hAnsi="Courier New" w:cs="Courier New"/>
          <w:sz w:val="16"/>
          <w:szCs w:val="16"/>
        </w:rPr>
        <w:t xml:space="preserve">:*. </w:t>
      </w:r>
      <w:proofErr w:type="gramStart"/>
      <w:r w:rsidRPr="0029423B">
        <w:rPr>
          <w:rFonts w:ascii="Courier New" w:hAnsi="Courier New" w:cs="Courier New"/>
          <w:sz w:val="16"/>
          <w:szCs w:val="16"/>
        </w:rPr>
        <w:t>::</w:t>
      </w:r>
      <w:proofErr w:type="gramEnd"/>
      <w:r w:rsidRPr="0029423B">
        <w:rPr>
          <w:rFonts w:ascii="Courier New" w:hAnsi="Courier New" w:cs="Courier New"/>
          <w:sz w:val="16"/>
          <w:szCs w:val="16"/>
        </w:rPr>
        <w:t xml:space="preserve"> *** **::*:****.:*.**:*****::*:***:***.:*::**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29423B">
        <w:rPr>
          <w:rFonts w:ascii="Courier New" w:hAnsi="Courier New" w:cs="Courier New"/>
          <w:sz w:val="16"/>
          <w:szCs w:val="16"/>
        </w:rPr>
        <w:t xml:space="preserve">      HFCLSHNLYIASTQVQQVHLAMDELCDNFSRQLSMLLPLTPKALPTPSPPLSKEPGLKAN 120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29423B">
        <w:rPr>
          <w:rFonts w:ascii="Courier New" w:hAnsi="Courier New" w:cs="Courier New"/>
          <w:sz w:val="16"/>
          <w:szCs w:val="16"/>
        </w:rPr>
        <w:t xml:space="preserve">      HYCFSHNLYIASTQAQQAHLVMDELHDSFSRKLNLLAPLTSNKPSAPAPPPSKEPVAQDN 120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</w:t>
      </w:r>
      <w:r w:rsidRPr="0029423B">
        <w:rPr>
          <w:rFonts w:ascii="Courier New" w:hAnsi="Courier New" w:cs="Courier New"/>
          <w:sz w:val="16"/>
          <w:szCs w:val="16"/>
        </w:rPr>
        <w:t xml:space="preserve">    *</w:t>
      </w:r>
      <w:proofErr w:type="gramStart"/>
      <w:r w:rsidRPr="0029423B">
        <w:rPr>
          <w:rFonts w:ascii="Courier New" w:hAnsi="Courier New" w:cs="Courier New"/>
          <w:sz w:val="16"/>
          <w:szCs w:val="16"/>
        </w:rPr>
        <w:t>:*</w:t>
      </w:r>
      <w:proofErr w:type="gramEnd"/>
      <w:r w:rsidRPr="0029423B">
        <w:rPr>
          <w:rFonts w:ascii="Courier New" w:hAnsi="Courier New" w:cs="Courier New"/>
          <w:sz w:val="16"/>
          <w:szCs w:val="16"/>
        </w:rPr>
        <w:t>:**********.**.**.**** *.***:*.:* ***.:  .:*:** ****  : *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29423B">
        <w:rPr>
          <w:rFonts w:ascii="Courier New" w:hAnsi="Courier New" w:cs="Courier New"/>
          <w:sz w:val="16"/>
          <w:szCs w:val="16"/>
        </w:rPr>
        <w:t xml:space="preserve">      SSSTP-HTIY</w:t>
      </w:r>
      <w:r w:rsidRPr="006C4787">
        <w:rPr>
          <w:rFonts w:ascii="Courier New" w:hAnsi="Courier New" w:cs="Courier New"/>
          <w:color w:val="FF0000"/>
          <w:sz w:val="16"/>
          <w:szCs w:val="16"/>
        </w:rPr>
        <w:t>KNWSHSH</w:t>
      </w:r>
      <w:r w:rsidRPr="0029423B">
        <w:rPr>
          <w:rFonts w:ascii="Courier New" w:hAnsi="Courier New" w:cs="Courier New"/>
          <w:sz w:val="16"/>
          <w:szCs w:val="16"/>
        </w:rPr>
        <w:t>MTYL</w:t>
      </w:r>
      <w:r w:rsidRPr="006C4787">
        <w:rPr>
          <w:rFonts w:ascii="Courier New" w:hAnsi="Courier New" w:cs="Courier New"/>
          <w:color w:val="FF0000"/>
          <w:sz w:val="16"/>
          <w:szCs w:val="16"/>
        </w:rPr>
        <w:t>FPTQSQLQELASA</w:t>
      </w:r>
      <w:r w:rsidRPr="0029423B">
        <w:rPr>
          <w:rFonts w:ascii="Courier New" w:hAnsi="Courier New" w:cs="Courier New"/>
          <w:sz w:val="16"/>
          <w:szCs w:val="16"/>
        </w:rPr>
        <w:t>TSSTETKV</w:t>
      </w:r>
      <w:r w:rsidRPr="0029423B">
        <w:rPr>
          <w:rFonts w:ascii="Courier New" w:hAnsi="Courier New" w:cs="Courier New"/>
          <w:color w:val="FF0000"/>
          <w:sz w:val="16"/>
          <w:szCs w:val="16"/>
        </w:rPr>
        <w:t>NSWFRNARSRS</w:t>
      </w:r>
      <w:r w:rsidRPr="0029423B">
        <w:rPr>
          <w:rFonts w:ascii="Courier New" w:hAnsi="Courier New" w:cs="Courier New"/>
          <w:sz w:val="16"/>
          <w:szCs w:val="16"/>
        </w:rPr>
        <w:t>GWSKLYA 179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29423B">
        <w:rPr>
          <w:rFonts w:ascii="Courier New" w:hAnsi="Courier New" w:cs="Courier New"/>
          <w:sz w:val="16"/>
          <w:szCs w:val="16"/>
        </w:rPr>
        <w:t xml:space="preserve">      SCSSPSHTIL</w:t>
      </w:r>
      <w:r w:rsidRPr="006C4787">
        <w:rPr>
          <w:rFonts w:ascii="Courier New" w:hAnsi="Courier New" w:cs="Courier New"/>
          <w:color w:val="FF0000"/>
          <w:sz w:val="16"/>
          <w:szCs w:val="16"/>
        </w:rPr>
        <w:t>KNWSQAH</w:t>
      </w:r>
      <w:r w:rsidRPr="0029423B">
        <w:rPr>
          <w:rFonts w:ascii="Courier New" w:hAnsi="Courier New" w:cs="Courier New"/>
          <w:sz w:val="16"/>
          <w:szCs w:val="16"/>
        </w:rPr>
        <w:t>MTYL</w:t>
      </w:r>
      <w:r w:rsidRPr="006C4787">
        <w:rPr>
          <w:rFonts w:ascii="Courier New" w:hAnsi="Courier New" w:cs="Courier New"/>
          <w:color w:val="FF0000"/>
          <w:sz w:val="16"/>
          <w:szCs w:val="16"/>
        </w:rPr>
        <w:t>FPTQPQLQELASQ</w:t>
      </w:r>
      <w:r w:rsidRPr="0029423B">
        <w:rPr>
          <w:rFonts w:ascii="Courier New" w:hAnsi="Courier New" w:cs="Courier New"/>
          <w:sz w:val="16"/>
          <w:szCs w:val="16"/>
        </w:rPr>
        <w:t>TSSTETKV</w:t>
      </w:r>
      <w:r w:rsidRPr="0029423B">
        <w:rPr>
          <w:rFonts w:ascii="Courier New" w:hAnsi="Courier New" w:cs="Courier New"/>
          <w:color w:val="FF0000"/>
          <w:sz w:val="16"/>
          <w:szCs w:val="16"/>
        </w:rPr>
        <w:t>NSWFRNARSRS</w:t>
      </w:r>
      <w:r w:rsidRPr="0029423B">
        <w:rPr>
          <w:rFonts w:ascii="Courier New" w:hAnsi="Courier New" w:cs="Courier New"/>
          <w:sz w:val="16"/>
          <w:szCs w:val="16"/>
        </w:rPr>
        <w:t>GWSKLYA 180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 w:rsidRPr="0029423B">
        <w:rPr>
          <w:rFonts w:ascii="Courier New" w:hAnsi="Courier New" w:cs="Courier New"/>
          <w:sz w:val="16"/>
          <w:szCs w:val="16"/>
        </w:rPr>
        <w:t xml:space="preserve">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29423B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29423B">
        <w:rPr>
          <w:rFonts w:ascii="Courier New" w:hAnsi="Courier New" w:cs="Courier New"/>
          <w:sz w:val="16"/>
          <w:szCs w:val="16"/>
        </w:rPr>
        <w:t>*.*</w:t>
      </w:r>
      <w:proofErr w:type="gramEnd"/>
      <w:r w:rsidRPr="0029423B">
        <w:rPr>
          <w:rFonts w:ascii="Courier New" w:hAnsi="Courier New" w:cs="Courier New"/>
          <w:sz w:val="16"/>
          <w:szCs w:val="16"/>
        </w:rPr>
        <w:t>:* *** ****::*********.******* **************************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29423B">
        <w:rPr>
          <w:rFonts w:ascii="Courier New" w:hAnsi="Courier New" w:cs="Courier New"/>
          <w:sz w:val="16"/>
          <w:szCs w:val="16"/>
        </w:rPr>
        <w:t xml:space="preserve">      LKTHVDKDQEKFQLLIDEYQSLKRLKAPEEFKKLVAEHETYQLLDKIFRWFATTKEGKAP 239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29423B">
        <w:rPr>
          <w:rFonts w:ascii="Courier New" w:hAnsi="Courier New" w:cs="Courier New"/>
          <w:sz w:val="16"/>
          <w:szCs w:val="16"/>
        </w:rPr>
        <w:t xml:space="preserve">      LKTHVDKDQEKLQLLIDEYQSLKRLKAPEEFKKLVAEHETYQLLDKIFRWFATTKEGKAP 240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</w:t>
      </w:r>
      <w:r w:rsidRPr="0029423B">
        <w:rPr>
          <w:rFonts w:ascii="Courier New" w:hAnsi="Courier New" w:cs="Courier New"/>
          <w:sz w:val="16"/>
          <w:szCs w:val="16"/>
        </w:rPr>
        <w:t xml:space="preserve">     ***********</w:t>
      </w:r>
      <w:proofErr w:type="gramStart"/>
      <w:r w:rsidRPr="0029423B">
        <w:rPr>
          <w:rFonts w:ascii="Courier New" w:hAnsi="Courier New" w:cs="Courier New"/>
          <w:sz w:val="16"/>
          <w:szCs w:val="16"/>
        </w:rPr>
        <w:t>:*</w:t>
      </w:r>
      <w:proofErr w:type="gramEnd"/>
      <w:r w:rsidRPr="0029423B">
        <w:rPr>
          <w:rFonts w:ascii="Courier New" w:hAnsi="Courier New" w:cs="Courier New"/>
          <w:sz w:val="16"/>
          <w:szCs w:val="16"/>
        </w:rPr>
        <w:t>***********************************************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29423B">
        <w:rPr>
          <w:rFonts w:ascii="Courier New" w:hAnsi="Courier New" w:cs="Courier New"/>
          <w:sz w:val="16"/>
          <w:szCs w:val="16"/>
        </w:rPr>
        <w:t xml:space="preserve">      LHRKPVKPWIKEVLSSALSSFRQGAAGVLDSSKQRLPTLSAKTAGSSSTTSSSPTANSSA 299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29423B">
        <w:rPr>
          <w:rFonts w:ascii="Courier New" w:hAnsi="Courier New" w:cs="Courier New"/>
          <w:sz w:val="16"/>
          <w:szCs w:val="16"/>
        </w:rPr>
        <w:t xml:space="preserve">      LHRKPVKPWIKEVLSSALSSFRQGAAGVLDSSKQRLPTLSAKTAGSSSTTSSSPTANSSA 300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</w:t>
      </w:r>
      <w:r w:rsidRPr="0029423B">
        <w:rPr>
          <w:rFonts w:ascii="Courier New" w:hAnsi="Courier New" w:cs="Courier New"/>
          <w:sz w:val="16"/>
          <w:szCs w:val="16"/>
        </w:rPr>
        <w:t xml:space="preserve">    ************************************************************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29423B">
        <w:rPr>
          <w:rFonts w:ascii="Courier New" w:hAnsi="Courier New" w:cs="Courier New"/>
          <w:sz w:val="16"/>
          <w:szCs w:val="16"/>
        </w:rPr>
        <w:t xml:space="preserve">      STSDSSSRTASTAPTSVAGSSVRSASRDTSSARASSSSSPRTPAISTLELPPAPPTPLTS 359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29423B">
        <w:rPr>
          <w:rFonts w:ascii="Courier New" w:hAnsi="Courier New" w:cs="Courier New"/>
          <w:sz w:val="16"/>
          <w:szCs w:val="16"/>
        </w:rPr>
        <w:t xml:space="preserve">      STSDSSSRTASTAPTSVAGSSVRSASRDTSSARASSSSSSRSPAISTLELPPAPPTPLTS 360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</w:t>
      </w:r>
      <w:r w:rsidRPr="0029423B">
        <w:rPr>
          <w:rFonts w:ascii="Courier New" w:hAnsi="Courier New" w:cs="Courier New"/>
          <w:sz w:val="16"/>
          <w:szCs w:val="16"/>
        </w:rPr>
        <w:t xml:space="preserve">     ***************************************</w:t>
      </w:r>
      <w:proofErr w:type="gramStart"/>
      <w:r w:rsidRPr="0029423B">
        <w:rPr>
          <w:rFonts w:ascii="Courier New" w:hAnsi="Courier New" w:cs="Courier New"/>
          <w:sz w:val="16"/>
          <w:szCs w:val="16"/>
        </w:rPr>
        <w:t>.*</w:t>
      </w:r>
      <w:proofErr w:type="gramEnd"/>
      <w:r w:rsidRPr="0029423B">
        <w:rPr>
          <w:rFonts w:ascii="Courier New" w:hAnsi="Courier New" w:cs="Courier New"/>
          <w:sz w:val="16"/>
          <w:szCs w:val="16"/>
        </w:rPr>
        <w:t>:******************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29423B">
        <w:rPr>
          <w:rFonts w:ascii="Courier New" w:hAnsi="Courier New" w:cs="Courier New"/>
          <w:sz w:val="16"/>
          <w:szCs w:val="16"/>
        </w:rPr>
        <w:t xml:space="preserve">      TDSGRPSISLDCSSGRSAPSESSPSPVISHISPALLALSNPTCNDRSTDLLASSSSSPIP 419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29423B">
        <w:rPr>
          <w:rFonts w:ascii="Courier New" w:hAnsi="Courier New" w:cs="Courier New"/>
          <w:sz w:val="16"/>
          <w:szCs w:val="16"/>
        </w:rPr>
        <w:t xml:space="preserve">      TDSGRPSISLDCSSGRSAPSESSPSPVISHISPALLALSNPTCNDRSTDLLASSSSSPIP 420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</w:t>
      </w:r>
      <w:r w:rsidRPr="0029423B">
        <w:rPr>
          <w:rFonts w:ascii="Courier New" w:hAnsi="Courier New" w:cs="Courier New"/>
          <w:sz w:val="16"/>
          <w:szCs w:val="16"/>
        </w:rPr>
        <w:t xml:space="preserve">     ************************************************************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29423B">
        <w:rPr>
          <w:rFonts w:ascii="Courier New" w:hAnsi="Courier New" w:cs="Courier New"/>
          <w:sz w:val="16"/>
          <w:szCs w:val="16"/>
        </w:rPr>
        <w:t xml:space="preserve">      PNSLFDPALFASSPPSVTSSTANPTCTSRPADSQNSRSRSSSTTSLSTPINPTINTAAEP 479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29423B">
        <w:rPr>
          <w:rFonts w:ascii="Courier New" w:hAnsi="Courier New" w:cs="Courier New"/>
          <w:sz w:val="16"/>
          <w:szCs w:val="16"/>
        </w:rPr>
        <w:t xml:space="preserve">      PNSLFDPALFASSPPSVTSSTANPTCTSRPADSQNSRSRSSSTTSLSTPINPTINTAAEP 480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29423B">
        <w:rPr>
          <w:rFonts w:ascii="Courier New" w:hAnsi="Courier New" w:cs="Courier New"/>
          <w:sz w:val="16"/>
          <w:szCs w:val="16"/>
        </w:rPr>
        <w:t xml:space="preserve">      ************************************************************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29423B">
        <w:rPr>
          <w:rFonts w:ascii="Courier New" w:hAnsi="Courier New" w:cs="Courier New"/>
          <w:sz w:val="16"/>
          <w:szCs w:val="16"/>
        </w:rPr>
        <w:t xml:space="preserve">      ASSTVKPMMYHWVNPLNPCMRISSTSKSFKNSFINYISPPTVPSSRSSSKSSSPGSWTSP 539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29423B">
        <w:rPr>
          <w:rFonts w:ascii="Courier New" w:hAnsi="Courier New" w:cs="Courier New"/>
          <w:sz w:val="16"/>
          <w:szCs w:val="16"/>
        </w:rPr>
        <w:t xml:space="preserve">      ASSTVKPMMYHWVNPLNPCMRISSTSKSFKNSFINYISPPTVPSSRSSSKSSSPGSWTSP 540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 w:rsidRPr="0029423B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29423B">
        <w:rPr>
          <w:rFonts w:ascii="Courier New" w:hAnsi="Courier New" w:cs="Courier New"/>
          <w:sz w:val="16"/>
          <w:szCs w:val="16"/>
        </w:rPr>
        <w:t xml:space="preserve">      VISPLVSPVVQTSDLPHNPFLGFCPKPLPTSITILSSSSSDSILDRPSSSHPSICSSFSK 599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29423B">
        <w:rPr>
          <w:rFonts w:ascii="Courier New" w:hAnsi="Courier New" w:cs="Courier New"/>
          <w:sz w:val="16"/>
          <w:szCs w:val="16"/>
        </w:rPr>
        <w:t xml:space="preserve">      VISPLVSPVVQTSDLPHNPFLGFCPKPLPTSITILSSSSSDSILDRPSSSHPSICSSFSK 600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 w:rsidRPr="0029423B">
        <w:rPr>
          <w:rFonts w:ascii="Courier New" w:hAnsi="Courier New" w:cs="Courier New"/>
          <w:sz w:val="16"/>
          <w:szCs w:val="16"/>
        </w:rPr>
        <w:t xml:space="preserve">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29423B">
        <w:rPr>
          <w:rFonts w:ascii="Courier New" w:hAnsi="Courier New" w:cs="Courier New"/>
          <w:sz w:val="16"/>
          <w:szCs w:val="16"/>
        </w:rPr>
        <w:t xml:space="preserve">    ************************************************************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2-HD1</w:t>
      </w:r>
      <w:r w:rsidRPr="0029423B">
        <w:rPr>
          <w:rFonts w:ascii="Courier New" w:hAnsi="Courier New" w:cs="Courier New"/>
          <w:sz w:val="16"/>
          <w:szCs w:val="16"/>
        </w:rPr>
        <w:t xml:space="preserve">      EPAQSTLSGQFEDAPEQS 617</w:t>
      </w:r>
    </w:p>
    <w:p w:rsidR="00E1312A" w:rsidRPr="0029423B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gtbW1-HD1</w:t>
      </w:r>
      <w:r w:rsidRPr="0029423B">
        <w:rPr>
          <w:rFonts w:ascii="Courier New" w:hAnsi="Courier New" w:cs="Courier New"/>
          <w:sz w:val="16"/>
          <w:szCs w:val="16"/>
        </w:rPr>
        <w:t xml:space="preserve">      EPAQSTLSGQFEDAPEQS 618</w:t>
      </w:r>
    </w:p>
    <w:p w:rsidR="00E1312A" w:rsidRDefault="00E1312A" w:rsidP="00E1312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</w:t>
      </w:r>
      <w:r w:rsidRPr="0029423B">
        <w:rPr>
          <w:rFonts w:ascii="Courier New" w:hAnsi="Courier New" w:cs="Courier New"/>
          <w:sz w:val="16"/>
          <w:szCs w:val="16"/>
        </w:rPr>
        <w:t xml:space="preserve">       ******************</w:t>
      </w:r>
    </w:p>
    <w:p w:rsidR="00E1312A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Default="00E1312A" w:rsidP="00E1312A">
      <w:pPr>
        <w:rPr>
          <w:rFonts w:cs="Arial"/>
          <w:sz w:val="20"/>
          <w:lang w:val="en-CA"/>
        </w:rPr>
      </w:pPr>
    </w:p>
    <w:p w:rsidR="00E1312A" w:rsidRDefault="00E1312A" w:rsidP="00E1312A">
      <w:pPr>
        <w:rPr>
          <w:rFonts w:cs="Arial"/>
          <w:sz w:val="20"/>
          <w:lang w:val="en-CA"/>
        </w:rPr>
      </w:pPr>
    </w:p>
    <w:p w:rsidR="00E1312A" w:rsidRPr="00931BE8" w:rsidRDefault="00E1312A" w:rsidP="00E1312A">
      <w:pPr>
        <w:rPr>
          <w:rFonts w:cs="Arial"/>
          <w:sz w:val="20"/>
          <w:lang w:val="en-CA"/>
        </w:rPr>
      </w:pPr>
      <w:r w:rsidRPr="00931BE8">
        <w:rPr>
          <w:rFonts w:cs="Arial"/>
          <w:i/>
          <w:sz w:val="20"/>
          <w:lang w:val="en-CA"/>
        </w:rPr>
        <w:t>Pst_bE1-HD2</w:t>
      </w:r>
      <w:r>
        <w:rPr>
          <w:rFonts w:cs="Arial"/>
          <w:sz w:val="20"/>
          <w:lang w:val="en-CA"/>
        </w:rPr>
        <w:t xml:space="preserve"> (</w:t>
      </w:r>
      <w:r w:rsidRPr="00931BE8">
        <w:rPr>
          <w:rFonts w:cs="Arial"/>
          <w:sz w:val="20"/>
          <w:lang w:val="en-CA"/>
        </w:rPr>
        <w:t>PSTG_05919.1</w:t>
      </w:r>
      <w:r>
        <w:rPr>
          <w:rFonts w:cs="Arial"/>
          <w:sz w:val="20"/>
          <w:lang w:val="en-CA"/>
        </w:rPr>
        <w:t xml:space="preserve">; </w:t>
      </w:r>
      <w:r w:rsidRPr="00931BE8">
        <w:rPr>
          <w:rFonts w:cs="Arial"/>
          <w:sz w:val="20"/>
          <w:lang w:val="en-CA"/>
        </w:rPr>
        <w:t xml:space="preserve">Trinity verified: DN41956_c0_g1_i1) comparing to </w:t>
      </w:r>
      <w:r w:rsidRPr="00931BE8">
        <w:rPr>
          <w:rFonts w:cs="Arial"/>
          <w:i/>
          <w:sz w:val="20"/>
          <w:lang w:val="en-CA"/>
        </w:rPr>
        <w:t>Pst_bE-HD1</w:t>
      </w:r>
      <w:r w:rsidRPr="00931BE8">
        <w:rPr>
          <w:rFonts w:cs="Arial"/>
          <w:sz w:val="20"/>
          <w:lang w:val="en-CA"/>
        </w:rPr>
        <w:t xml:space="preserve"> from isolate CY32_GBANHQ01012247_exons contig12247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---ATGGTTCCATGGTGGAGCTCAACATGTGCCCAAGCCATCAAACTCCGAAGTCTAGCT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ATGGTCATTCCAGGTTGGAGTTCAACCTGCGCTCCAGCCATCAAGCTCCGTAACCTAGCC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    *  ***** * ***** ***** ** ** * ********* ***** *  ***** 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GAAAGGATTCTGCCAACCTCTTTCCTGGACTCCTACCGAAACCAGCAACCAACCAATATC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ATGAAGCTCCTGCCCGCCTCATTCCTGGATTCATGCGTCAACCAGAAGGAAT------CC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   * * * *****  **** ******** ** * *   ****** *   *        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GTTCCACCACTCCACTTTCCCGAAGTCAACCATCTACTGCCGGAATTGCTGCGACTAGGC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ATTCCACCCCTGCAATTCCCTCCGGTCGACAACCTACTACCCGCATTACTCCAGGTAGGC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 ******* ** ** ** **    *** ** * ***** ** * *** ** *   **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TTCAGCGCGGATTATACCAGCCTCCTCTACCAAGAGTTCCTGAGCGCTGTCACAAGAATG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CTCAGCGCAGAATGCGCGAGCACACTCTATCAAGAATTTACCAATACTGTTCGACAAGTG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 ******* ** *   * ***   ***** ***** **    *   ****   *  * 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GACGAAACTCTCATTGAGTCTTATCATACCGACGCACCCAAATTTCTCGGAAATGCCGGG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AATGAAAGTCTCTTAGAAACGTACTGCACCTCTGCACCCCAATTTTGCCAGAACCCTCAG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 * **** **** * **  * **    ***   ****** *****  *   **  *   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ACGTCTCAAGTTTCGCAAGGCGCCTACCTCCAAGCTATCCAAGGTCAACTCCTCGCTGTC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GTCCCTCAATTGTCGAAAAGCTCGTTTATTGAAGCGTTGCAAGTGCACCTTCTCGGCGTT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    ***** * *** ** ** * *   *  ****  * ****  ** ** ****  ** 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CGAGCAGAAAGCCTACAAAAGATTTGGGGCATGTTACTGTCTCGCGGCCAAGCTCTCGCC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CGCGCCCAAACTATTCACAAAATCTGGCTTGCCCTACTATCACGTGCCGAAGCTCTCGTT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** **  ***   * ** ** ** ***       **** ** ** * * *********  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CAGCAATCAGGATCTGTCCCATCAAGCTCTCATATCTCTTCCCCATCAGCGTCGACCTCC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CAGCAATCTAGATCCATCTCAACGACTTCTCAAGCAACTTCGCCCTTATCATCCAGTGCT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********  ****  ** ** * *  *****     **** ** * * * ** *   * 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TCGTCAGCTAAACCAAGAGGCCGAGCACCGAAATTCTCCAAGGAGCAAACCGCCGCGCTG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TCCTCAACCAAACCGAGAGGCCGAGCACCAAAATTTACTAAGGAGCAAACGGCCGCGCTG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** *** * ***** ************** *****  * *********** ******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AACGCTCTGCTAGCACGCGCCAATCAGTATTCATCCGAAGACAAAGACACCATTGCGCAT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AACGCTCTATTGGCCCGCGCTACCCAGTATTCATCAGAGGACAAAGAACTCATTGCGCAT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********  * ** ***** *  *********** ** ********   *******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GAACTCAACATGACTCGTGATCAGGTTAATCGATGGTTCTGCAACGCACGAGCACGAAAA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GAGCTTAACTTGACTCGTGACCAAGTAAATCGATGGTTCTGCAACGCACGAGCACGAAAG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** ** *** ********** ** ** ******************************** 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AAACCTTACACATGTCCTTCACGACGTGCCGGCCCAACCACCAAAACTATCCTCTCGAGT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AAACCATACACATGTCCTTCCCGCCGCGCCGGCCCAACCACTAAAACTATCCTCTCGAGT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***** ************** ** ** ************** ***************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AACAACTCTACTCGCAGCGATTCTCCATCAACACAATCAGAACGAAGTTATTCGCAAGGA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AACAACTCTACTCGAAGCGATTCTCCATCAACACAATCAGAGCGAAGTTACTCCCAAGGA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************** ************************** ******** ** ***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TCACCTCAATCGAGTTCATCAGAAGACACAGAAATGTCGATCACCAATACTTCGTCACCT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TCACCTCAATCGAGTTCATCAGAAGACACAGAAATGTCGATCACCAATACTTCGTCACCT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*********************************************************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TCCCCATCATCGTCATCATCATCACTATCAACATCACCCTCATCATCGTCCTATCTCTCA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TCCCCATCATCGTCATCATCATCACTATCAACATCACCCTCATCATCGTCCTATCTCTCA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*********************************************************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ACATCGTCAACAACACCAGTAGAAGATGACCCCATGGAAGCATACTTCGATTTCCCAGCC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ACATCGTCAACAACACCAGTAGAAGATGACCCCATGGAAGCTTACTTTGATTTCCCAGCC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***************************************** ***** *********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TACCAACCCACCGAAACATGGCCCCAACAAAATCAACAGCAACAAGAAACACCATATTTA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TACCAACCCACCGAAACATGGCCTCAACAAAATCAACAGCAACAAGACACACCATATTTA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*********************** *********************** *********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CAACCATTACCTGCCCAACTTAATTACCAACAACGACAGCAACAAGCTTTACTACCATTA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CAACCATTACCTTCCCAACTTAATTACCAACAACGACAGCACCAAGCTTTACTACCATTA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************ **************************** ***************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CCTTCCCAACAAAATTTCTACCATCATCCTTTTGATCAAAGTTCACCTTACAACTCGGTC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CCTTCCCAACAAAATTACTATCATCATCCTTTTGATCGAAGTTTACCTTACAACTCCGTC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**************** *** **************** ***** ************ 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TCTGGTAGTTCTGCATGCGACGA---GTCTCAGTTCTCGAACCATTCTTCTTCTCCTTCT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TCTGGTAGTTCTTCTTGCGACGAATCTTCTCAGTTCTCGAACCATTCTTCTTCTCCTTCT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************ * ********    ******************************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AACTCAAATATTGGACAAGGACTTTGGAACGATGATCTTCAACAACAACTTCCTGCCGAC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AACTCAAATATTGGACAAGGACTTTGGAACGATGATCTTCAACAACAACTTCCTCCAGAC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****************************************************** * 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1-HD2          TTCAACTTTACTCCTTTCGTTTGTTCTTGA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>Pst_bE-HD2_CY32      TTTAACTTTACTCCTTTCGTTTGCTCTTGA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-CA"/>
        </w:rPr>
        <w:t xml:space="preserve">                     ** ******************** ***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</w:p>
    <w:p w:rsidR="00E1312A" w:rsidRDefault="00E1312A" w:rsidP="00E1312A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educed protein sequences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>Pst_bE1-HD2          -MVPWWSSTCAQAIKLRSLAERILPTSFLDSYRNQQPTNIVPPLHFPEVNHLLPELLRLG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>Pst_bE-HD2_CY32      MVIPGWSSTCAPAIKLRNLAMKLLPASFLDSCVNQK--ESIPPLQFPPVDNLLPALLQVG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 xml:space="preserve">                      ::* ****** *****.** ::**:*****  **:  : :***:** *:.*** **::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>Pst_bE1-HD2          FSADYTSLLYQEFLSAVTRMDETLIESYHTDAPKFLGNAGTSQVSQGAYLQAIQGQLLAV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>Pst_bE-HD2_CY32      LSAECASTLYQEFTNTVRQVNESLLETYCTSAPQFCQNPQVPQLSKSSFIEALQVHLLGV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 xml:space="preserve">                     :**: :* ***** .:* :::*:*:*:* *.**:*  *  . *:*:.::::*:* :**.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>Pst_bE1-HD2          RAESLQKIWGMLLSRGQALAQQSGSVPSSSHISSPSASTSSSAKPRGRAPKFSKE</w:t>
      </w:r>
      <w:r w:rsidRPr="00931BE8">
        <w:rPr>
          <w:rFonts w:ascii="Courier New" w:hAnsi="Courier New" w:cs="Courier New"/>
          <w:color w:val="FF0000"/>
          <w:sz w:val="16"/>
          <w:szCs w:val="16"/>
          <w:lang w:val="en"/>
        </w:rPr>
        <w:t>QTAAL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>Pst_bE-HD2_CY32      RAQTIHKIWLALLSRAEALVQQSRSISTTSQATSPLSSSASSTKPRGRAPKFTKE</w:t>
      </w:r>
      <w:r w:rsidRPr="00931BE8">
        <w:rPr>
          <w:rFonts w:ascii="Courier New" w:hAnsi="Courier New" w:cs="Courier New"/>
          <w:color w:val="FF0000"/>
          <w:sz w:val="16"/>
          <w:szCs w:val="16"/>
          <w:lang w:val="en"/>
        </w:rPr>
        <w:t>QTAAL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 xml:space="preserve">                     **::::***  ****.:**.*** *: ::*: :** :*::**:*********:****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 xml:space="preserve">Pst_bE1-HD2          </w:t>
      </w:r>
      <w:r w:rsidRPr="00931BE8">
        <w:rPr>
          <w:rFonts w:ascii="Courier New" w:hAnsi="Courier New" w:cs="Courier New"/>
          <w:color w:val="FF0000"/>
          <w:sz w:val="16"/>
          <w:szCs w:val="16"/>
          <w:lang w:val="en"/>
        </w:rPr>
        <w:t>NALLAR</w:t>
      </w:r>
      <w:r w:rsidRPr="00BA048D">
        <w:rPr>
          <w:rFonts w:ascii="Courier New" w:hAnsi="Courier New" w:cs="Courier New"/>
          <w:sz w:val="16"/>
          <w:szCs w:val="16"/>
          <w:lang w:val="en"/>
        </w:rPr>
        <w:t>ANQYSSE</w:t>
      </w:r>
      <w:r w:rsidRPr="00931BE8">
        <w:rPr>
          <w:rFonts w:ascii="Courier New" w:hAnsi="Courier New" w:cs="Courier New"/>
          <w:color w:val="FF0000"/>
          <w:sz w:val="16"/>
          <w:szCs w:val="16"/>
          <w:lang w:val="en"/>
        </w:rPr>
        <w:t>DKDTIAHEL</w:t>
      </w:r>
      <w:r w:rsidRPr="00BA048D">
        <w:rPr>
          <w:rFonts w:ascii="Courier New" w:hAnsi="Courier New" w:cs="Courier New"/>
          <w:sz w:val="16"/>
          <w:szCs w:val="16"/>
          <w:lang w:val="en"/>
        </w:rPr>
        <w:t>NMTRD</w:t>
      </w:r>
      <w:r w:rsidRPr="00931BE8">
        <w:rPr>
          <w:rFonts w:ascii="Courier New" w:hAnsi="Courier New" w:cs="Courier New"/>
          <w:color w:val="FF0000"/>
          <w:sz w:val="16"/>
          <w:szCs w:val="16"/>
          <w:lang w:val="en"/>
        </w:rPr>
        <w:t>QVNRWFCNARARKK</w:t>
      </w:r>
      <w:r w:rsidRPr="00BA048D">
        <w:rPr>
          <w:rFonts w:ascii="Courier New" w:hAnsi="Courier New" w:cs="Courier New"/>
          <w:sz w:val="16"/>
          <w:szCs w:val="16"/>
          <w:lang w:val="en"/>
        </w:rPr>
        <w:t>PYTCPSRRAGPTTKTILSS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 xml:space="preserve">Pst_bE-HD2_CY32      </w:t>
      </w:r>
      <w:r w:rsidRPr="00931BE8">
        <w:rPr>
          <w:rFonts w:ascii="Courier New" w:hAnsi="Courier New" w:cs="Courier New"/>
          <w:color w:val="FF0000"/>
          <w:sz w:val="16"/>
          <w:szCs w:val="16"/>
          <w:lang w:val="en"/>
        </w:rPr>
        <w:t>NALLAR</w:t>
      </w:r>
      <w:r w:rsidRPr="00BA048D">
        <w:rPr>
          <w:rFonts w:ascii="Courier New" w:hAnsi="Courier New" w:cs="Courier New"/>
          <w:sz w:val="16"/>
          <w:szCs w:val="16"/>
          <w:lang w:val="en"/>
        </w:rPr>
        <w:t>ATQYSSE</w:t>
      </w:r>
      <w:r w:rsidRPr="00931BE8">
        <w:rPr>
          <w:rFonts w:ascii="Courier New" w:hAnsi="Courier New" w:cs="Courier New"/>
          <w:color w:val="FF0000"/>
          <w:sz w:val="16"/>
          <w:szCs w:val="16"/>
          <w:lang w:val="en"/>
        </w:rPr>
        <w:t>DKELIAHEL</w:t>
      </w:r>
      <w:r w:rsidRPr="00BA048D">
        <w:rPr>
          <w:rFonts w:ascii="Courier New" w:hAnsi="Courier New" w:cs="Courier New"/>
          <w:sz w:val="16"/>
          <w:szCs w:val="16"/>
          <w:lang w:val="en"/>
        </w:rPr>
        <w:t>NLTRD</w:t>
      </w:r>
      <w:r w:rsidRPr="00931BE8">
        <w:rPr>
          <w:rFonts w:ascii="Courier New" w:hAnsi="Courier New" w:cs="Courier New"/>
          <w:color w:val="FF0000"/>
          <w:sz w:val="16"/>
          <w:szCs w:val="16"/>
          <w:lang w:val="en"/>
        </w:rPr>
        <w:t>QVNRWFCNARARKK</w:t>
      </w:r>
      <w:r w:rsidRPr="00BA048D">
        <w:rPr>
          <w:rFonts w:ascii="Courier New" w:hAnsi="Courier New" w:cs="Courier New"/>
          <w:sz w:val="16"/>
          <w:szCs w:val="16"/>
          <w:lang w:val="en"/>
        </w:rPr>
        <w:t>PYTCPSRRAGPTTKTILSS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 xml:space="preserve">                     *******.*******: ******:*********************************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>Pst_bE1-HD2          NNSTRSDSPSTQSERSYSQGSPQSSSSEDTEMSITNTSSPSPSSSSSSLSTSPSSSSYLS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>Pst_bE-HD2_CY32      NNSTRSDSPSTQSERSYSQGSPQSSSSEDTEMSITNTSSPSPSSSSSSLSTSPSSSSYLS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 xml:space="preserve">                     *********************************************************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>Pst_bE1-HD2          TSSTTPVEDDPMEAYFDFPAYQPTETWPQQNQQQQETPYLQPLPAQLNYQQRQQQALLPL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>Pst_bE-HD2_CY32      TSSTTPVEDDPMEAYFDFPAYQPTETWPQQNQQQQDTPYLQPLPSQLNYQQRQHQALLPL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 xml:space="preserve">                     ***********************************:********:********:*****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>Pst_bE1-HD2          PSQQNFYHHPFDQSSPYNSVSGSSACDE-SQFSNHSSSPSNSNIGQGLWNDDLQQQLPAD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>Pst_bE-HD2_CY32      PSQQNYYHHPFDRSLPYNSVSGSSSCDESSQFSNHSSSPSNSNIGQGLWNDDLQQQLPPD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 xml:space="preserve">                     *****:******:* *********:*** ***************************** 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>Pst_bE1-HD2          FNFTPFVCS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>Pst_bE-HD2_CY32      FNFTPFVCS*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  <w:lang w:val="en-CA"/>
        </w:rPr>
      </w:pPr>
      <w:r w:rsidRPr="00BA048D">
        <w:rPr>
          <w:rFonts w:ascii="Courier New" w:hAnsi="Courier New" w:cs="Courier New"/>
          <w:sz w:val="16"/>
          <w:szCs w:val="16"/>
          <w:lang w:val="en"/>
        </w:rPr>
        <w:t xml:space="preserve">                     **********</w:t>
      </w:r>
    </w:p>
    <w:p w:rsidR="00E1312A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Default="00E1312A" w:rsidP="00E1312A">
      <w:pPr>
        <w:rPr>
          <w:rFonts w:cs="Arial"/>
          <w:sz w:val="22"/>
          <w:szCs w:val="22"/>
        </w:rPr>
      </w:pPr>
    </w:p>
    <w:p w:rsidR="00E1312A" w:rsidRDefault="00E1312A" w:rsidP="00E1312A">
      <w:pPr>
        <w:rPr>
          <w:rFonts w:cs="Arial"/>
          <w:sz w:val="22"/>
          <w:szCs w:val="22"/>
          <w:lang w:val="en-CA"/>
        </w:rPr>
      </w:pPr>
      <w:r>
        <w:rPr>
          <w:rFonts w:cs="Arial"/>
          <w:sz w:val="22"/>
          <w:szCs w:val="22"/>
        </w:rPr>
        <w:t xml:space="preserve">The </w:t>
      </w:r>
      <w:r w:rsidRPr="000D2403">
        <w:rPr>
          <w:rFonts w:cs="Arial"/>
          <w:i/>
          <w:sz w:val="22"/>
          <w:szCs w:val="22"/>
        </w:rPr>
        <w:t>P</w:t>
      </w:r>
      <w:r>
        <w:rPr>
          <w:rFonts w:cs="Arial"/>
          <w:i/>
          <w:sz w:val="22"/>
          <w:szCs w:val="22"/>
        </w:rPr>
        <w:t>s</w:t>
      </w:r>
      <w:r w:rsidRPr="000D2403">
        <w:rPr>
          <w:rFonts w:cs="Arial"/>
          <w:i/>
          <w:sz w:val="22"/>
          <w:szCs w:val="22"/>
        </w:rPr>
        <w:t>tb</w:t>
      </w:r>
      <w:r>
        <w:rPr>
          <w:rFonts w:cs="Arial"/>
          <w:i/>
          <w:sz w:val="22"/>
          <w:szCs w:val="22"/>
        </w:rPr>
        <w:t>W1-HD1</w:t>
      </w:r>
      <w:r>
        <w:rPr>
          <w:rFonts w:cs="Arial"/>
          <w:sz w:val="22"/>
          <w:szCs w:val="22"/>
        </w:rPr>
        <w:t xml:space="preserve"> allele is </w:t>
      </w:r>
      <w:r>
        <w:rPr>
          <w:rFonts w:cs="Arial"/>
          <w:sz w:val="22"/>
          <w:szCs w:val="22"/>
          <w:lang w:val="en-CA"/>
        </w:rPr>
        <w:t>PSTG_05918.1,</w:t>
      </w:r>
      <w:r w:rsidRPr="00A836A1">
        <w:rPr>
          <w:rFonts w:cs="Arial"/>
          <w:sz w:val="22"/>
          <w:szCs w:val="22"/>
          <w:lang w:val="en-CA"/>
        </w:rPr>
        <w:t xml:space="preserve"> </w:t>
      </w:r>
      <w:proofErr w:type="spellStart"/>
      <w:r w:rsidRPr="00A836A1">
        <w:rPr>
          <w:rFonts w:cs="Arial"/>
          <w:sz w:val="22"/>
          <w:szCs w:val="22"/>
          <w:lang w:val="en-CA"/>
        </w:rPr>
        <w:t>Supercontig</w:t>
      </w:r>
      <w:proofErr w:type="spellEnd"/>
      <w:r w:rsidRPr="00A836A1">
        <w:rPr>
          <w:rFonts w:cs="Arial"/>
          <w:sz w:val="22"/>
          <w:szCs w:val="22"/>
          <w:lang w:val="en-CA"/>
        </w:rPr>
        <w:t xml:space="preserve"> 33: 199886-202388</w:t>
      </w:r>
      <w:r>
        <w:rPr>
          <w:rFonts w:cs="Arial"/>
          <w:sz w:val="22"/>
          <w:szCs w:val="22"/>
          <w:lang w:val="en-CA"/>
        </w:rPr>
        <w:t xml:space="preserve"> (no introns), and the </w:t>
      </w:r>
      <w:r w:rsidRPr="000D2403">
        <w:rPr>
          <w:rFonts w:cs="Arial"/>
          <w:i/>
          <w:sz w:val="22"/>
          <w:szCs w:val="22"/>
        </w:rPr>
        <w:t>P</w:t>
      </w:r>
      <w:r>
        <w:rPr>
          <w:rFonts w:cs="Arial"/>
          <w:i/>
          <w:sz w:val="22"/>
          <w:szCs w:val="22"/>
        </w:rPr>
        <w:t>s</w:t>
      </w:r>
      <w:r w:rsidRPr="000D2403">
        <w:rPr>
          <w:rFonts w:cs="Arial"/>
          <w:i/>
          <w:sz w:val="22"/>
          <w:szCs w:val="22"/>
        </w:rPr>
        <w:t>tb</w:t>
      </w:r>
      <w:r>
        <w:rPr>
          <w:rFonts w:cs="Arial"/>
          <w:i/>
          <w:sz w:val="22"/>
          <w:szCs w:val="22"/>
        </w:rPr>
        <w:t>W2-HD1</w:t>
      </w:r>
      <w:r>
        <w:rPr>
          <w:rFonts w:cs="Arial"/>
          <w:sz w:val="22"/>
          <w:szCs w:val="22"/>
        </w:rPr>
        <w:t xml:space="preserve"> allele</w:t>
      </w:r>
      <w:r>
        <w:rPr>
          <w:rFonts w:cs="Arial"/>
          <w:sz w:val="22"/>
          <w:szCs w:val="22"/>
          <w:lang w:val="en-CA"/>
        </w:rPr>
        <w:t xml:space="preserve"> is assembled by Trinity from </w:t>
      </w:r>
      <w:proofErr w:type="spellStart"/>
      <w:r>
        <w:rPr>
          <w:rFonts w:cs="Arial"/>
          <w:sz w:val="22"/>
          <w:szCs w:val="22"/>
          <w:lang w:val="en-CA"/>
        </w:rPr>
        <w:t>RNAseq</w:t>
      </w:r>
      <w:proofErr w:type="spellEnd"/>
      <w:r>
        <w:rPr>
          <w:rFonts w:cs="Arial"/>
          <w:sz w:val="22"/>
          <w:szCs w:val="22"/>
          <w:lang w:val="en-CA"/>
        </w:rPr>
        <w:t xml:space="preserve"> data (</w:t>
      </w:r>
      <w:r w:rsidRPr="00A836A1">
        <w:rPr>
          <w:rFonts w:cs="Arial"/>
          <w:sz w:val="22"/>
          <w:szCs w:val="22"/>
          <w:lang w:val="en-CA"/>
        </w:rPr>
        <w:t xml:space="preserve">isolate </w:t>
      </w:r>
      <w:r>
        <w:rPr>
          <w:rFonts w:cs="Arial"/>
          <w:sz w:val="22"/>
          <w:szCs w:val="22"/>
          <w:lang w:val="en-CA"/>
        </w:rPr>
        <w:t>PST-78)</w:t>
      </w:r>
    </w:p>
    <w:p w:rsidR="00E1312A" w:rsidRDefault="00E1312A" w:rsidP="00E1312A">
      <w:pPr>
        <w:rPr>
          <w:rFonts w:cs="Arial"/>
          <w:sz w:val="22"/>
          <w:szCs w:val="22"/>
          <w:lang w:val="en-CA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ATGTCGGATCCCTTGTTCAGTCGTAAATACCTTTCCACCCTCGAGCGTGACTCGCTGGCG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</w:rPr>
      </w:pPr>
      <w:r w:rsidRPr="00BA048D">
        <w:rPr>
          <w:rFonts w:ascii="Courier New" w:hAnsi="Courier New" w:cs="Courier New"/>
          <w:sz w:val="16"/>
          <w:szCs w:val="16"/>
        </w:rPr>
        <w:t>Pst_bW2-HD1      ATGTCAGATTCCCCGTTTGTTCGCACAAACACCCCCACCCTCGAGCGCGACTTCCTGGCC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</w:rPr>
      </w:pPr>
      <w:r w:rsidRPr="00BA048D">
        <w:rPr>
          <w:rFonts w:ascii="Courier New" w:hAnsi="Courier New" w:cs="Courier New"/>
          <w:sz w:val="16"/>
          <w:szCs w:val="16"/>
        </w:rPr>
        <w:t xml:space="preserve">                 ***** *** **  ***   *** * * **    ************* ****  ***** 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</w:rPr>
      </w:pPr>
      <w:r w:rsidRPr="00BA048D">
        <w:rPr>
          <w:rFonts w:ascii="Courier New" w:hAnsi="Courier New" w:cs="Courier New"/>
          <w:sz w:val="16"/>
          <w:szCs w:val="16"/>
        </w:rPr>
        <w:t>Pst_bW1-HD1      GCCTTGAAGACCAACGACAACGATGCCTTAGCCAAGTTTTCCTCTCAGTTTTCCCAACA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GCTTTGCAGACTAATGACGAAAGTGGATTAGCCAACTTTGGCGTTCAATACTCCCAACT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 *** **** ** *** *   **  ******** ***  *  *** *  ******* 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GTGCTACAGTTAGAAGAAGCTATAGGAGCAAACTCAATCTCTGAGGACGAAGCGAGAGC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GTACTCGACCTGGAAAAGGCTATTCCTTCGAACCGTCTCACTCAGGATGAGCTCAAAGC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 **  *  * *** * *****     * ***    ** ** **** **    * *** 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CATCTCTGCCTTAGCCACAATGTCTACGTTGCATCTTCAGCGGCCTATGAGGCCCAACT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CACTATCATTTTAGTCACCAAGTATACATTGCATCATCGCAAGCGCGTCATGCTCACAA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        **** *** * ** *** ******* **    **   * * ** **    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GCCGTAGACGAAATATGCGGCAACTTCACACAACAGCTGCGATTGCTGACTTCACAGGA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CTCGTCGATGAAATCTGCGACGACTTTGCACGTCAGCTGAAATTAATAGCGCCACCAGT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  *** ** ***** **** * ****  ***  ******  ***  *  *  ***  *  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AACAACCCGGCACAAGGCACCTCAGTCTCGCCTCACGTCGAGCCTATCACCGAAAACAAG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TCAGATGCAGCACTAGATCATTCTTTCTTGCCATCCAAACCCACCATTACGCACGAAAA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    *  * **** **     **  *** ***   *       * ** **  *  * ** 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GACGCTTCACCTACTTCCCACACCATACTGAAGGAATGGAGTCAAACTCACATGGCCTA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GATAGTTCGTCAACCTCTCACACAGCGCTGAAGACATGGTGTCAAACTCACATGACGTA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   ***  * ** ** *****    ******  **** ************** * ** 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CTATTCCCTTCGCCGGTACAGCTCAAGGAATTAGCCTCTCAAACTTCCACAACAGTAGA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CTGTTCCCAACGCCGGCACAGCTACAGGAGCTGGCCTCTCAAACCTCTTCAACTCCAGA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 *****  ****** ******  ****  * *********** **  ****   *** 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AAGGTTAATGCTTGGTTTCGCAACGCTCGCAGTCGATCGGGATGGGCCAAACTATTCGC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AAAGTCAACGCTTGGTTTCGCAACGCTCGTAGCCGATCAGGATGGGCCAAACTTTTTGCG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 ** ** ******************** ** ***** ************** ** ** 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CATCAGGCTTATGTTGACAAAGATCAACAGCGTTTCCAGTTGCTCATCGACGAATACAA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CATCAGACTCATGTCGACAAAGATCAAGAACGATTTCAGTTGCTCATCGATGAATACCAG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 ** **** ************ * ** ** ************** ****** * 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TCTCAACAACGAATAAACACCCCCGAGAAATTCAAAACAATTGTATCCGAAAATGAAAG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TCTCAGCAACGTATCAATACCCCTGAGAAATTCAAAACATTATTATCCGAACAAGAGAG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 ***** ** ** ***** *************** *  ******** * ** 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TATCAGCTTCTTGAAAAAATCTTCCGATGGTTTGCAACGACCAAGCCGGTCAAGCAAGC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TATCAACTTCTGGATAAAATATTCCGATGGTTCGCGACGACCAAGCCGGTCAAGCAGGC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 ***** ** ***** *********** ** ******************** 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CCTCCATCAAGTTCGGTCCGACCCTGGATCAAGGATGTTCTCAGCAGTACGCTGGCCTC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CCTCCAACAAGCTCAGTCCGACCCTGGATCAAGGATGTTCTCAGCAGTACGCTGGCCTC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 **** ** 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TTCAGGACAGGCGCTGCTGGCATCTTGGGTTCATCGAAGCAGCTACTACCATCCTTCTC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TTCAGAACAGGTGCTGCTGGCATATTAGGCTCGTCGAAGCAGCTACTGCCATCCTTCTC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 ***** *********** ** ** ** ************** 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CCAAGAAGCGACGGTAGCTCGAGTTCCTCCACTTGCGCCTCGTCACCATCCGCCTCCAC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GCAAGAAGCGACGGTAGCTCGAGTTCCTCCACTTGCGCCTCGTCACCATCCGCCTCCAC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CCACCTACTTCAGTCGCTGGTTCTAGCAGTAGTCGATCGGACTCCCTAGACTCCTCATC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CCACCTACTTCAGTCGCTGGTTCTAGCAGTAGTCGATCGGACTCCCTAGACTCCTCATC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AGGCGATCAACCCCATCTCGATCATCGCTCAGCCCATTCTTCTCACCTGCCGTTCTTCC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AGGCGATCAACCCCATCTCGATCATCGCTCAGCCCATTCTTCTCACCTGCCGTTCTTCC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TCCCAACTCACCTATTCGGCTTGCAATGAGCGATCGGCCGCCACGATGTACTCTCCCTC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TCCCAACTCACCTATTCGGCTTGCAATGAGCGATCGGCCGCCACGATGTACTCTCCCTC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ACTCATCCATCGCCATCATGCTCTTCCCTCAGCCCTGTTATCCCATCATCTCACATCTCG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ACTCATCCATCGCCATCATGCTCTTCCCTCAGCCCTGTTATCCCATCATCTCACATCTCG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CCTGAACTGTTAGCTCTCTCCAACCCGGCTTGCAGTCCACTAGGCTACTCTTCGAGCGG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CCTGAACTGTTAGCTCTCTCCAACCCGGCTTGCAGTCCACTAGGCTACTCTTCGAGCGG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TCGACACAGTCTCGATCATCACTCAGTCCTGCTCTCTCCCCTTTCAATCTCCCTTCTGC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TCGACACAGTCTCGATCATCACTCAGTCCTGCTCTCTCCCCTTTCAATCTCCCTTCTGC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TCATCATCATCGTTCACTTCCAACAGTCAGTCGGCCGAGCCGCTAGACTCGTCATCTCC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TCATCATCATCGTTCACTTCCAACAGTCAGTCGGCCGAGCCGCTAGACTCGTCATCTCC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CGCACGACACCCTCCACATCCTCACTAAGCTCAGCCGTGTCACCTTTTACAATCGCACC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CGCACGACACCCTCCACATCCTCACTAAGCTCAGCCGTGTCACCTTTTACAATCGCACC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GAACTGGTATCTACCTTCCCCAATACCATTGGCACCGATCAATGGAACAATCCATTCAA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GAACTGGTATCTACCTTCCCCAATACCATTGGCACCGATCAATGGAACAATCCATTCAA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TTCTCATCGGGTGACTCATCATCATCATCGAGCGGATCGCTCAGTCCCGTTCTCTCGCC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TTCTCATCGGGTGACTCATCATCATCATCGAGCGGATCGCTCAGTCCCGTTCTCTCGCC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TCCAATGTCTCAACGGACCCTACATCGTCACCTGGCTCGAATCCATATTCTCCAGACTG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TCCAATGTCTCAACGGACCCTACATCGTCACCTGGCTCGAATCCATATTCTCCAGACTG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CAATACAGTCCCACATCTTACTCACCTTGCCTACCGCGCGGTCTACAACCGGCAGGACT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CAATACAGTCCCACATCTTACTCACCTTGCCTACCGCGCGGTCTACAACCGGCAGGACT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GAACCATCTTTCGCCCTATCAAGTTCACTAAAACTCTTCCTATCAAAAAACCAACCCGC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GAACCATCTTTCGCCCTATCAAGTTCACTAAAACTCTTCCTATCAAAAAACCAACCCGCC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ATACTTGGAAGCGGTTCTTCAAGTCCCACAGATTCATCGCGAAGTCGACCATCAACGGC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ATACTTGGAAGCGGTTCTTCAAGTCCCACAGATTCATCGCGAAGTCGACCATCAACGGC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TCTACCGAATCAATCCTCTCGGGTCAATTCGACGATGCTCCTGAAGACGAGTG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TCTACCGAATCAATCCTCTCGGGTCAATTCGACGATGCTCCTGAAGACGAGTG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Default="00E1312A" w:rsidP="00E1312A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educed protein sequences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</w:rPr>
      </w:pPr>
      <w:r w:rsidRPr="00BA048D">
        <w:rPr>
          <w:rFonts w:ascii="Courier New" w:hAnsi="Courier New" w:cs="Courier New"/>
          <w:sz w:val="16"/>
          <w:szCs w:val="16"/>
        </w:rPr>
        <w:t>Pst_bW1-HD1      MSDPLFSRKYLSTLERDSLAALKTNDNDALAKFSSQFSQHVLQLEEAIGANSISEDEARA</w:t>
      </w:r>
    </w:p>
    <w:p w:rsidR="00E1312A" w:rsidRPr="00BA048D" w:rsidRDefault="00E1312A" w:rsidP="00E1312A">
      <w:pPr>
        <w:rPr>
          <w:rFonts w:ascii="Courier New" w:hAnsi="Courier New" w:cs="Courier New"/>
          <w:sz w:val="16"/>
          <w:szCs w:val="16"/>
        </w:rPr>
      </w:pPr>
      <w:r w:rsidRPr="00BA048D">
        <w:rPr>
          <w:rFonts w:ascii="Courier New" w:hAnsi="Courier New" w:cs="Courier New"/>
          <w:sz w:val="16"/>
          <w:szCs w:val="16"/>
        </w:rPr>
        <w:t>Pst_bW2-HD1      MSDSPFVRTNTPTLERDFLAALQTNDESGLANFGVQYSQLVLDLEKAIPSNRLTQDELK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  * *.   ***** ****</w:t>
      </w:r>
      <w:proofErr w:type="gramStart"/>
      <w:r w:rsidRPr="00A836A1">
        <w:rPr>
          <w:rFonts w:ascii="Courier New" w:hAnsi="Courier New" w:cs="Courier New"/>
          <w:sz w:val="16"/>
          <w:szCs w:val="16"/>
        </w:rPr>
        <w:t>:*</w:t>
      </w:r>
      <w:proofErr w:type="gramEnd"/>
      <w:r w:rsidRPr="00A836A1">
        <w:rPr>
          <w:rFonts w:ascii="Courier New" w:hAnsi="Courier New" w:cs="Courier New"/>
          <w:sz w:val="16"/>
          <w:szCs w:val="16"/>
        </w:rPr>
        <w:t>**:..**</w:t>
      </w:r>
      <w:proofErr w:type="gramStart"/>
      <w:r w:rsidRPr="00A836A1">
        <w:rPr>
          <w:rFonts w:ascii="Courier New" w:hAnsi="Courier New" w:cs="Courier New"/>
          <w:sz w:val="16"/>
          <w:szCs w:val="16"/>
        </w:rPr>
        <w:t>:*</w:t>
      </w:r>
      <w:proofErr w:type="gramEnd"/>
      <w:r w:rsidRPr="00A836A1">
        <w:rPr>
          <w:rFonts w:ascii="Courier New" w:hAnsi="Courier New" w:cs="Courier New"/>
          <w:sz w:val="16"/>
          <w:szCs w:val="16"/>
        </w:rPr>
        <w:t>. *</w:t>
      </w:r>
      <w:proofErr w:type="gramStart"/>
      <w:r w:rsidRPr="00A836A1">
        <w:rPr>
          <w:rFonts w:ascii="Courier New" w:hAnsi="Courier New" w:cs="Courier New"/>
          <w:sz w:val="16"/>
          <w:szCs w:val="16"/>
        </w:rPr>
        <w:t>:*</w:t>
      </w:r>
      <w:proofErr w:type="gramEnd"/>
      <w:r w:rsidRPr="00A836A1">
        <w:rPr>
          <w:rFonts w:ascii="Courier New" w:hAnsi="Courier New" w:cs="Courier New"/>
          <w:sz w:val="16"/>
          <w:szCs w:val="16"/>
        </w:rPr>
        <w:t>* **:**:** :* :::** :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HLCLSHNVYVASSAAYEAQLAVDEICGNFTQQLRLLTSQDNNPAQGTSVSPHVEPITENK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HYHFSHQVYIASSQARHAHNLVDEICDDFARQLKLIAPPVSDAALDHSFLPSKPTITHEN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</w:t>
      </w:r>
      <w:proofErr w:type="gramStart"/>
      <w:r w:rsidRPr="00A836A1">
        <w:rPr>
          <w:rFonts w:ascii="Courier New" w:hAnsi="Courier New" w:cs="Courier New"/>
          <w:sz w:val="16"/>
          <w:szCs w:val="16"/>
        </w:rPr>
        <w:t>*  :*</w:t>
      </w:r>
      <w:proofErr w:type="gramEnd"/>
      <w:r w:rsidRPr="00A836A1">
        <w:rPr>
          <w:rFonts w:ascii="Courier New" w:hAnsi="Courier New" w:cs="Courier New"/>
          <w:sz w:val="16"/>
          <w:szCs w:val="16"/>
        </w:rPr>
        <w:t>*:**:*** * .*:  ***** :*::**:*::   .: *   *. *    **</w:t>
      </w:r>
      <w:proofErr w:type="gramStart"/>
      <w:r w:rsidRPr="00A836A1">
        <w:rPr>
          <w:rFonts w:ascii="Courier New" w:hAnsi="Courier New" w:cs="Courier New"/>
          <w:sz w:val="16"/>
          <w:szCs w:val="16"/>
        </w:rPr>
        <w:t>.::</w:t>
      </w:r>
      <w:proofErr w:type="gramEnd"/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DASPT</w:t>
      </w:r>
      <w:r w:rsidRPr="00A836A1">
        <w:rPr>
          <w:rFonts w:ascii="Courier New" w:hAnsi="Courier New" w:cs="Courier New"/>
          <w:color w:val="FF0000"/>
          <w:sz w:val="16"/>
          <w:szCs w:val="16"/>
        </w:rPr>
        <w:t>SHTILKEWSQTH</w:t>
      </w:r>
      <w:r w:rsidRPr="00A836A1">
        <w:rPr>
          <w:rFonts w:ascii="Courier New" w:hAnsi="Courier New" w:cs="Courier New"/>
          <w:sz w:val="16"/>
          <w:szCs w:val="16"/>
        </w:rPr>
        <w:t>MAYL</w:t>
      </w:r>
      <w:r w:rsidRPr="00A836A1">
        <w:rPr>
          <w:rFonts w:ascii="Courier New" w:hAnsi="Courier New" w:cs="Courier New"/>
          <w:color w:val="FF0000"/>
          <w:sz w:val="16"/>
          <w:szCs w:val="16"/>
        </w:rPr>
        <w:t>FPSPVQLKELASQ</w:t>
      </w:r>
      <w:r w:rsidRPr="00A836A1">
        <w:rPr>
          <w:rFonts w:ascii="Courier New" w:hAnsi="Courier New" w:cs="Courier New"/>
          <w:sz w:val="16"/>
          <w:szCs w:val="16"/>
        </w:rPr>
        <w:t>TSTTVDK</w:t>
      </w:r>
      <w:r w:rsidRPr="00A836A1">
        <w:rPr>
          <w:rFonts w:ascii="Courier New" w:hAnsi="Courier New" w:cs="Courier New"/>
          <w:color w:val="FF0000"/>
          <w:sz w:val="16"/>
          <w:szCs w:val="16"/>
        </w:rPr>
        <w:t>VNAWFRNARSR</w:t>
      </w:r>
      <w:r w:rsidRPr="00A836A1">
        <w:rPr>
          <w:rFonts w:ascii="Courier New" w:hAnsi="Courier New" w:cs="Courier New"/>
          <w:sz w:val="16"/>
          <w:szCs w:val="16"/>
        </w:rPr>
        <w:t>SGWAKLF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DSSST</w:t>
      </w:r>
      <w:r w:rsidRPr="00A836A1">
        <w:rPr>
          <w:rFonts w:ascii="Courier New" w:hAnsi="Courier New" w:cs="Courier New"/>
          <w:color w:val="FF0000"/>
          <w:sz w:val="16"/>
          <w:szCs w:val="16"/>
        </w:rPr>
        <w:t>SHTALKTWCQTH</w:t>
      </w:r>
      <w:r w:rsidRPr="00A836A1">
        <w:rPr>
          <w:rFonts w:ascii="Courier New" w:hAnsi="Courier New" w:cs="Courier New"/>
          <w:sz w:val="16"/>
          <w:szCs w:val="16"/>
        </w:rPr>
        <w:t>MTYL</w:t>
      </w:r>
      <w:r w:rsidRPr="00A836A1">
        <w:rPr>
          <w:rFonts w:ascii="Courier New" w:hAnsi="Courier New" w:cs="Courier New"/>
          <w:color w:val="FF0000"/>
          <w:sz w:val="16"/>
          <w:szCs w:val="16"/>
        </w:rPr>
        <w:t>FPTPAQLQELASQ</w:t>
      </w:r>
      <w:r w:rsidRPr="00A836A1">
        <w:rPr>
          <w:rFonts w:ascii="Courier New" w:hAnsi="Courier New" w:cs="Courier New"/>
          <w:sz w:val="16"/>
          <w:szCs w:val="16"/>
        </w:rPr>
        <w:t>TSSTPEK</w:t>
      </w:r>
      <w:r w:rsidRPr="00A836A1">
        <w:rPr>
          <w:rFonts w:ascii="Courier New" w:hAnsi="Courier New" w:cs="Courier New"/>
          <w:color w:val="FF0000"/>
          <w:sz w:val="16"/>
          <w:szCs w:val="16"/>
        </w:rPr>
        <w:t>VNAWFRNARSR</w:t>
      </w:r>
      <w:r w:rsidRPr="00A836A1">
        <w:rPr>
          <w:rFonts w:ascii="Courier New" w:hAnsi="Courier New" w:cs="Courier New"/>
          <w:sz w:val="16"/>
          <w:szCs w:val="16"/>
        </w:rPr>
        <w:t>SGWAKLF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</w:t>
      </w:r>
      <w:proofErr w:type="gramStart"/>
      <w:r w:rsidRPr="00A836A1">
        <w:rPr>
          <w:rFonts w:ascii="Courier New" w:hAnsi="Courier New" w:cs="Courier New"/>
          <w:sz w:val="16"/>
          <w:szCs w:val="16"/>
        </w:rPr>
        <w:t>:*</w:t>
      </w:r>
      <w:proofErr w:type="gramEnd"/>
      <w:r w:rsidRPr="00A836A1">
        <w:rPr>
          <w:rFonts w:ascii="Courier New" w:hAnsi="Courier New" w:cs="Courier New"/>
          <w:sz w:val="16"/>
          <w:szCs w:val="16"/>
        </w:rPr>
        <w:t xml:space="preserve"> **** ** *.****:****:*.**:*******:* :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HQAYVDKDQQRFQLLIDEYNSQQRINTPEKFKTIVSENESYQLLEKIFRWFATTKPVKQ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HQTHVDKDQERFQLLIDEYQSQQRINTPEKFKTLLSEQESYQLLDKIFRWFATTKPVKQ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</w:t>
      </w:r>
      <w:proofErr w:type="gramStart"/>
      <w:r w:rsidRPr="00A836A1">
        <w:rPr>
          <w:rFonts w:ascii="Courier New" w:hAnsi="Courier New" w:cs="Courier New"/>
          <w:sz w:val="16"/>
          <w:szCs w:val="16"/>
        </w:rPr>
        <w:t>::</w:t>
      </w:r>
      <w:proofErr w:type="gramEnd"/>
      <w:r w:rsidRPr="00A836A1">
        <w:rPr>
          <w:rFonts w:ascii="Courier New" w:hAnsi="Courier New" w:cs="Courier New"/>
          <w:sz w:val="16"/>
          <w:szCs w:val="16"/>
        </w:rPr>
        <w:t>*****:*********:*************::**:******: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PPSSSVRPWIKDVLSSTLASFRTGAAGILGSSKQLLPSFSPRSDGSSSSSTCASSPSAS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PPTSSVRPWIKDVLSSTLASFRTGAAGILGSSKQLLPSFSARSDGSSSSSTCASSPSAST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</w:t>
      </w:r>
      <w:proofErr w:type="gramStart"/>
      <w:r w:rsidRPr="00A836A1">
        <w:rPr>
          <w:rFonts w:ascii="Courier New" w:hAnsi="Courier New" w:cs="Courier New"/>
          <w:sz w:val="16"/>
          <w:szCs w:val="16"/>
        </w:rPr>
        <w:t>:*</w:t>
      </w:r>
      <w:proofErr w:type="gramEnd"/>
      <w:r w:rsidRPr="00A836A1">
        <w:rPr>
          <w:rFonts w:ascii="Courier New" w:hAnsi="Courier New" w:cs="Courier New"/>
          <w:sz w:val="16"/>
          <w:szCs w:val="16"/>
        </w:rPr>
        <w:t>************************************ 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PPTSVAGSSSSRSDSLDSSSRRSTPSRSSLSPFFSPAVLPSQLTYSACNERSAATMYSPS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PPTSVAGSSSSRSDSLDSSSRRSTPSRSSLSPFFSPAVLPSQLTYSACNERSAATMYSPS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THPSPSCSSLSPVIPSSHISPELLALSNPACSPLGYSSSGSTQSRSSLSPALSPFNLPS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THPSPSCSSLSPVIPSSHISPELLALSNPACSPLGYSSSGSTQSRSSLSPALSPFNLPSA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SSSSFTSNSQSAEPLDSSSPRTTPSTSSLSSAVSPFTIAPELVSTFPNTIGTDQWNNPFN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SSSSFTSNSQSAEPLDSSSPRTTPSTSSLSSAVSPFTIAPELVSTFPNTIGTDQWNNPFN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FSSGDSSSSSSGSLSPVLSPSNVSTDPTSSPGSNPYSPDCQYSPTSYSPCLPRGLQPAGL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FSSGDSSSSSSGSLSPVLSPSNVSTDPTSSPGSNPYSPDCQYSPTSYSPCLPRGLQPAGL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1-HD1      EPSFALSSSLKLFLSKNQPAILGSGSSSPTDSSRSRPSTASTESILSGQFDDAPEDE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>Pst_bW2-HD1      EPSFALSSSLKLFLSKNQPAILGSGSSSPTDSSRSRPSTASTESILSGQFDDAPEDE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  <w:r w:rsidRPr="00A836A1">
        <w:rPr>
          <w:rFonts w:ascii="Courier New" w:hAnsi="Courier New" w:cs="Courier New"/>
          <w:sz w:val="16"/>
          <w:szCs w:val="16"/>
        </w:rPr>
        <w:t xml:space="preserve">                 **********************************************************</w:t>
      </w:r>
    </w:p>
    <w:p w:rsidR="00E1312A" w:rsidRPr="00A836A1" w:rsidRDefault="00E1312A" w:rsidP="00E1312A">
      <w:pPr>
        <w:rPr>
          <w:rFonts w:ascii="Courier New" w:hAnsi="Courier New" w:cs="Courier New"/>
          <w:sz w:val="16"/>
          <w:szCs w:val="16"/>
        </w:rPr>
      </w:pPr>
    </w:p>
    <w:p w:rsidR="00616777" w:rsidRDefault="00E1312A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12A"/>
    <w:rsid w:val="00853FC6"/>
    <w:rsid w:val="0087608C"/>
    <w:rsid w:val="00E1312A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12A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31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12A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E131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131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166" w:right="166"/>
    </w:pPr>
    <w:rPr>
      <w:rFonts w:ascii="Courier New" w:eastAsia="Times New Roman" w:hAnsi="Courier New" w:cs="Courier New"/>
      <w:sz w:val="22"/>
      <w:szCs w:val="22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1312A"/>
    <w:rPr>
      <w:rFonts w:ascii="Courier New" w:eastAsia="Times New Roman" w:hAnsi="Courier New" w:cs="Courier New"/>
      <w:sz w:val="22"/>
      <w:szCs w:val="22"/>
      <w:lang w:val="en-CA" w:eastAsia="en-CA"/>
    </w:rPr>
  </w:style>
  <w:style w:type="character" w:customStyle="1" w:styleId="m1">
    <w:name w:val="m1"/>
    <w:basedOn w:val="DefaultParagraphFont"/>
    <w:rsid w:val="00E1312A"/>
    <w:rPr>
      <w:color w:val="FF0000"/>
    </w:rPr>
  </w:style>
  <w:style w:type="character" w:customStyle="1" w:styleId="s1">
    <w:name w:val="s1"/>
    <w:basedOn w:val="DefaultParagraphFont"/>
    <w:rsid w:val="00E1312A"/>
    <w:rPr>
      <w:color w:val="008000"/>
    </w:rPr>
  </w:style>
  <w:style w:type="character" w:customStyle="1" w:styleId="r1">
    <w:name w:val="r1"/>
    <w:basedOn w:val="DefaultParagraphFont"/>
    <w:rsid w:val="00E1312A"/>
    <w:rPr>
      <w:color w:val="FF00FF"/>
    </w:rPr>
  </w:style>
  <w:style w:type="character" w:customStyle="1" w:styleId="n1">
    <w:name w:val="n1"/>
    <w:basedOn w:val="DefaultParagraphFont"/>
    <w:rsid w:val="00E1312A"/>
    <w:rPr>
      <w:color w:val="008000"/>
    </w:rPr>
  </w:style>
  <w:style w:type="character" w:customStyle="1" w:styleId="d1">
    <w:name w:val="d1"/>
    <w:basedOn w:val="DefaultParagraphFont"/>
    <w:rsid w:val="00E1312A"/>
    <w:rPr>
      <w:color w:val="0000FF"/>
    </w:rPr>
  </w:style>
  <w:style w:type="character" w:customStyle="1" w:styleId="t1">
    <w:name w:val="t1"/>
    <w:basedOn w:val="DefaultParagraphFont"/>
    <w:rsid w:val="00E1312A"/>
    <w:rPr>
      <w:color w:val="008000"/>
    </w:rPr>
  </w:style>
  <w:style w:type="character" w:customStyle="1" w:styleId="f1">
    <w:name w:val="f1"/>
    <w:basedOn w:val="DefaultParagraphFont"/>
    <w:rsid w:val="00E1312A"/>
    <w:rPr>
      <w:color w:val="FF0000"/>
    </w:rPr>
  </w:style>
  <w:style w:type="character" w:customStyle="1" w:styleId="i1">
    <w:name w:val="i1"/>
    <w:basedOn w:val="DefaultParagraphFont"/>
    <w:rsid w:val="00E1312A"/>
    <w:rPr>
      <w:color w:val="FF0000"/>
    </w:rPr>
  </w:style>
  <w:style w:type="character" w:customStyle="1" w:styleId="a1">
    <w:name w:val="a1"/>
    <w:basedOn w:val="DefaultParagraphFont"/>
    <w:rsid w:val="00E1312A"/>
    <w:rPr>
      <w:color w:val="FF0000"/>
    </w:rPr>
  </w:style>
  <w:style w:type="character" w:customStyle="1" w:styleId="h1">
    <w:name w:val="h1"/>
    <w:basedOn w:val="DefaultParagraphFont"/>
    <w:rsid w:val="00E1312A"/>
    <w:rPr>
      <w:color w:val="008000"/>
    </w:rPr>
  </w:style>
  <w:style w:type="character" w:customStyle="1" w:styleId="p1">
    <w:name w:val="p1"/>
    <w:basedOn w:val="DefaultParagraphFont"/>
    <w:rsid w:val="00E1312A"/>
    <w:rPr>
      <w:color w:val="FF0000"/>
    </w:rPr>
  </w:style>
  <w:style w:type="character" w:customStyle="1" w:styleId="w1">
    <w:name w:val="w1"/>
    <w:basedOn w:val="DefaultParagraphFont"/>
    <w:rsid w:val="00E1312A"/>
    <w:rPr>
      <w:color w:val="FF0000"/>
    </w:rPr>
  </w:style>
  <w:style w:type="character" w:customStyle="1" w:styleId="g1">
    <w:name w:val="g1"/>
    <w:basedOn w:val="DefaultParagraphFont"/>
    <w:rsid w:val="00E1312A"/>
    <w:rPr>
      <w:color w:val="008000"/>
    </w:rPr>
  </w:style>
  <w:style w:type="character" w:customStyle="1" w:styleId="e1">
    <w:name w:val="e1"/>
    <w:basedOn w:val="DefaultParagraphFont"/>
    <w:rsid w:val="00E1312A"/>
    <w:rPr>
      <w:color w:val="0000FF"/>
    </w:rPr>
  </w:style>
  <w:style w:type="character" w:customStyle="1" w:styleId="l1">
    <w:name w:val="l1"/>
    <w:basedOn w:val="DefaultParagraphFont"/>
    <w:rsid w:val="00E1312A"/>
    <w:rPr>
      <w:color w:val="FF0000"/>
    </w:rPr>
  </w:style>
  <w:style w:type="character" w:customStyle="1" w:styleId="y1">
    <w:name w:val="y1"/>
    <w:basedOn w:val="DefaultParagraphFont"/>
    <w:rsid w:val="00E1312A"/>
    <w:rPr>
      <w:color w:val="008000"/>
    </w:rPr>
  </w:style>
  <w:style w:type="character" w:customStyle="1" w:styleId="c1">
    <w:name w:val="c1"/>
    <w:basedOn w:val="DefaultParagraphFont"/>
    <w:rsid w:val="00E1312A"/>
    <w:rPr>
      <w:color w:val="008000"/>
    </w:rPr>
  </w:style>
  <w:style w:type="character" w:customStyle="1" w:styleId="k1">
    <w:name w:val="k1"/>
    <w:basedOn w:val="DefaultParagraphFont"/>
    <w:rsid w:val="00E1312A"/>
    <w:rPr>
      <w:color w:val="FF00FF"/>
    </w:rPr>
  </w:style>
  <w:style w:type="character" w:customStyle="1" w:styleId="v1">
    <w:name w:val="v1"/>
    <w:basedOn w:val="DefaultParagraphFont"/>
    <w:rsid w:val="00E1312A"/>
    <w:rPr>
      <w:color w:val="FF0000"/>
    </w:rPr>
  </w:style>
  <w:style w:type="character" w:customStyle="1" w:styleId="q1">
    <w:name w:val="q1"/>
    <w:basedOn w:val="DefaultParagraphFont"/>
    <w:rsid w:val="00E1312A"/>
    <w:rPr>
      <w:color w:val="008000"/>
    </w:rPr>
  </w:style>
  <w:style w:type="character" w:customStyle="1" w:styleId="notaa1">
    <w:name w:val="notaa1"/>
    <w:basedOn w:val="DefaultParagraphFont"/>
    <w:rsid w:val="00E1312A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E1312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3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12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12A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12A"/>
    <w:rPr>
      <w:rFonts w:ascii="Arial" w:hAnsi="Arial"/>
      <w:b/>
      <w:bCs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1312A"/>
    <w:pPr>
      <w:spacing w:before="100" w:beforeAutospacing="1" w:after="100" w:afterAutospacing="1"/>
    </w:pPr>
    <w:rPr>
      <w:rFonts w:ascii="Times" w:hAnsi="Times"/>
      <w:sz w:val="20"/>
    </w:rPr>
  </w:style>
  <w:style w:type="paragraph" w:styleId="Revision">
    <w:name w:val="Revision"/>
    <w:hidden/>
    <w:uiPriority w:val="99"/>
    <w:semiHidden/>
    <w:rsid w:val="00E1312A"/>
    <w:rPr>
      <w:rFonts w:ascii="Arial" w:hAnsi="Arial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131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312A"/>
    <w:rPr>
      <w:rFonts w:ascii="Arial" w:hAnsi="Arial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131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312A"/>
    <w:rPr>
      <w:rFonts w:ascii="Arial" w:hAnsi="Arial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1312A"/>
  </w:style>
  <w:style w:type="paragraph" w:styleId="PlainText">
    <w:name w:val="Plain Text"/>
    <w:basedOn w:val="Normal"/>
    <w:link w:val="PlainTextChar"/>
    <w:uiPriority w:val="99"/>
    <w:unhideWhenUsed/>
    <w:rsid w:val="00E1312A"/>
    <w:rPr>
      <w:rFonts w:ascii="Consolas" w:eastAsiaTheme="minorHAnsi" w:hAnsi="Consolas" w:cs="Consolas"/>
      <w:sz w:val="21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E1312A"/>
    <w:rPr>
      <w:rFonts w:ascii="Consolas" w:eastAsiaTheme="minorHAnsi" w:hAnsi="Consolas" w:cs="Consolas"/>
      <w:sz w:val="21"/>
      <w:szCs w:val="21"/>
      <w:lang w:val="en-CA" w:eastAsia="en-US"/>
    </w:rPr>
  </w:style>
  <w:style w:type="character" w:customStyle="1" w:styleId="transcript-shaded11">
    <w:name w:val="transcript-shaded11"/>
    <w:basedOn w:val="DefaultParagraphFont"/>
    <w:rsid w:val="00E1312A"/>
    <w:rPr>
      <w:shd w:val="clear" w:color="auto" w:fill="CCCCFF"/>
    </w:rPr>
  </w:style>
  <w:style w:type="character" w:customStyle="1" w:styleId="transcript-intron1">
    <w:name w:val="transcript-intron1"/>
    <w:basedOn w:val="DefaultParagraphFont"/>
    <w:rsid w:val="00E1312A"/>
    <w:rPr>
      <w:shd w:val="clear" w:color="auto" w:fill="CCCCCC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12A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31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12A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E131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131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166" w:right="166"/>
    </w:pPr>
    <w:rPr>
      <w:rFonts w:ascii="Courier New" w:eastAsia="Times New Roman" w:hAnsi="Courier New" w:cs="Courier New"/>
      <w:sz w:val="22"/>
      <w:szCs w:val="22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1312A"/>
    <w:rPr>
      <w:rFonts w:ascii="Courier New" w:eastAsia="Times New Roman" w:hAnsi="Courier New" w:cs="Courier New"/>
      <w:sz w:val="22"/>
      <w:szCs w:val="22"/>
      <w:lang w:val="en-CA" w:eastAsia="en-CA"/>
    </w:rPr>
  </w:style>
  <w:style w:type="character" w:customStyle="1" w:styleId="m1">
    <w:name w:val="m1"/>
    <w:basedOn w:val="DefaultParagraphFont"/>
    <w:rsid w:val="00E1312A"/>
    <w:rPr>
      <w:color w:val="FF0000"/>
    </w:rPr>
  </w:style>
  <w:style w:type="character" w:customStyle="1" w:styleId="s1">
    <w:name w:val="s1"/>
    <w:basedOn w:val="DefaultParagraphFont"/>
    <w:rsid w:val="00E1312A"/>
    <w:rPr>
      <w:color w:val="008000"/>
    </w:rPr>
  </w:style>
  <w:style w:type="character" w:customStyle="1" w:styleId="r1">
    <w:name w:val="r1"/>
    <w:basedOn w:val="DefaultParagraphFont"/>
    <w:rsid w:val="00E1312A"/>
    <w:rPr>
      <w:color w:val="FF00FF"/>
    </w:rPr>
  </w:style>
  <w:style w:type="character" w:customStyle="1" w:styleId="n1">
    <w:name w:val="n1"/>
    <w:basedOn w:val="DefaultParagraphFont"/>
    <w:rsid w:val="00E1312A"/>
    <w:rPr>
      <w:color w:val="008000"/>
    </w:rPr>
  </w:style>
  <w:style w:type="character" w:customStyle="1" w:styleId="d1">
    <w:name w:val="d1"/>
    <w:basedOn w:val="DefaultParagraphFont"/>
    <w:rsid w:val="00E1312A"/>
    <w:rPr>
      <w:color w:val="0000FF"/>
    </w:rPr>
  </w:style>
  <w:style w:type="character" w:customStyle="1" w:styleId="t1">
    <w:name w:val="t1"/>
    <w:basedOn w:val="DefaultParagraphFont"/>
    <w:rsid w:val="00E1312A"/>
    <w:rPr>
      <w:color w:val="008000"/>
    </w:rPr>
  </w:style>
  <w:style w:type="character" w:customStyle="1" w:styleId="f1">
    <w:name w:val="f1"/>
    <w:basedOn w:val="DefaultParagraphFont"/>
    <w:rsid w:val="00E1312A"/>
    <w:rPr>
      <w:color w:val="FF0000"/>
    </w:rPr>
  </w:style>
  <w:style w:type="character" w:customStyle="1" w:styleId="i1">
    <w:name w:val="i1"/>
    <w:basedOn w:val="DefaultParagraphFont"/>
    <w:rsid w:val="00E1312A"/>
    <w:rPr>
      <w:color w:val="FF0000"/>
    </w:rPr>
  </w:style>
  <w:style w:type="character" w:customStyle="1" w:styleId="a1">
    <w:name w:val="a1"/>
    <w:basedOn w:val="DefaultParagraphFont"/>
    <w:rsid w:val="00E1312A"/>
    <w:rPr>
      <w:color w:val="FF0000"/>
    </w:rPr>
  </w:style>
  <w:style w:type="character" w:customStyle="1" w:styleId="h1">
    <w:name w:val="h1"/>
    <w:basedOn w:val="DefaultParagraphFont"/>
    <w:rsid w:val="00E1312A"/>
    <w:rPr>
      <w:color w:val="008000"/>
    </w:rPr>
  </w:style>
  <w:style w:type="character" w:customStyle="1" w:styleId="p1">
    <w:name w:val="p1"/>
    <w:basedOn w:val="DefaultParagraphFont"/>
    <w:rsid w:val="00E1312A"/>
    <w:rPr>
      <w:color w:val="FF0000"/>
    </w:rPr>
  </w:style>
  <w:style w:type="character" w:customStyle="1" w:styleId="w1">
    <w:name w:val="w1"/>
    <w:basedOn w:val="DefaultParagraphFont"/>
    <w:rsid w:val="00E1312A"/>
    <w:rPr>
      <w:color w:val="FF0000"/>
    </w:rPr>
  </w:style>
  <w:style w:type="character" w:customStyle="1" w:styleId="g1">
    <w:name w:val="g1"/>
    <w:basedOn w:val="DefaultParagraphFont"/>
    <w:rsid w:val="00E1312A"/>
    <w:rPr>
      <w:color w:val="008000"/>
    </w:rPr>
  </w:style>
  <w:style w:type="character" w:customStyle="1" w:styleId="e1">
    <w:name w:val="e1"/>
    <w:basedOn w:val="DefaultParagraphFont"/>
    <w:rsid w:val="00E1312A"/>
    <w:rPr>
      <w:color w:val="0000FF"/>
    </w:rPr>
  </w:style>
  <w:style w:type="character" w:customStyle="1" w:styleId="l1">
    <w:name w:val="l1"/>
    <w:basedOn w:val="DefaultParagraphFont"/>
    <w:rsid w:val="00E1312A"/>
    <w:rPr>
      <w:color w:val="FF0000"/>
    </w:rPr>
  </w:style>
  <w:style w:type="character" w:customStyle="1" w:styleId="y1">
    <w:name w:val="y1"/>
    <w:basedOn w:val="DefaultParagraphFont"/>
    <w:rsid w:val="00E1312A"/>
    <w:rPr>
      <w:color w:val="008000"/>
    </w:rPr>
  </w:style>
  <w:style w:type="character" w:customStyle="1" w:styleId="c1">
    <w:name w:val="c1"/>
    <w:basedOn w:val="DefaultParagraphFont"/>
    <w:rsid w:val="00E1312A"/>
    <w:rPr>
      <w:color w:val="008000"/>
    </w:rPr>
  </w:style>
  <w:style w:type="character" w:customStyle="1" w:styleId="k1">
    <w:name w:val="k1"/>
    <w:basedOn w:val="DefaultParagraphFont"/>
    <w:rsid w:val="00E1312A"/>
    <w:rPr>
      <w:color w:val="FF00FF"/>
    </w:rPr>
  </w:style>
  <w:style w:type="character" w:customStyle="1" w:styleId="v1">
    <w:name w:val="v1"/>
    <w:basedOn w:val="DefaultParagraphFont"/>
    <w:rsid w:val="00E1312A"/>
    <w:rPr>
      <w:color w:val="FF0000"/>
    </w:rPr>
  </w:style>
  <w:style w:type="character" w:customStyle="1" w:styleId="q1">
    <w:name w:val="q1"/>
    <w:basedOn w:val="DefaultParagraphFont"/>
    <w:rsid w:val="00E1312A"/>
    <w:rPr>
      <w:color w:val="008000"/>
    </w:rPr>
  </w:style>
  <w:style w:type="character" w:customStyle="1" w:styleId="notaa1">
    <w:name w:val="notaa1"/>
    <w:basedOn w:val="DefaultParagraphFont"/>
    <w:rsid w:val="00E1312A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E1312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3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12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12A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12A"/>
    <w:rPr>
      <w:rFonts w:ascii="Arial" w:hAnsi="Arial"/>
      <w:b/>
      <w:bCs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1312A"/>
    <w:pPr>
      <w:spacing w:before="100" w:beforeAutospacing="1" w:after="100" w:afterAutospacing="1"/>
    </w:pPr>
    <w:rPr>
      <w:rFonts w:ascii="Times" w:hAnsi="Times"/>
      <w:sz w:val="20"/>
    </w:rPr>
  </w:style>
  <w:style w:type="paragraph" w:styleId="Revision">
    <w:name w:val="Revision"/>
    <w:hidden/>
    <w:uiPriority w:val="99"/>
    <w:semiHidden/>
    <w:rsid w:val="00E1312A"/>
    <w:rPr>
      <w:rFonts w:ascii="Arial" w:hAnsi="Arial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131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312A"/>
    <w:rPr>
      <w:rFonts w:ascii="Arial" w:hAnsi="Arial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131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312A"/>
    <w:rPr>
      <w:rFonts w:ascii="Arial" w:hAnsi="Arial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1312A"/>
  </w:style>
  <w:style w:type="paragraph" w:styleId="PlainText">
    <w:name w:val="Plain Text"/>
    <w:basedOn w:val="Normal"/>
    <w:link w:val="PlainTextChar"/>
    <w:uiPriority w:val="99"/>
    <w:unhideWhenUsed/>
    <w:rsid w:val="00E1312A"/>
    <w:rPr>
      <w:rFonts w:ascii="Consolas" w:eastAsiaTheme="minorHAnsi" w:hAnsi="Consolas" w:cs="Consolas"/>
      <w:sz w:val="21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E1312A"/>
    <w:rPr>
      <w:rFonts w:ascii="Consolas" w:eastAsiaTheme="minorHAnsi" w:hAnsi="Consolas" w:cs="Consolas"/>
      <w:sz w:val="21"/>
      <w:szCs w:val="21"/>
      <w:lang w:val="en-CA" w:eastAsia="en-US"/>
    </w:rPr>
  </w:style>
  <w:style w:type="character" w:customStyle="1" w:styleId="transcript-shaded11">
    <w:name w:val="transcript-shaded11"/>
    <w:basedOn w:val="DefaultParagraphFont"/>
    <w:rsid w:val="00E1312A"/>
    <w:rPr>
      <w:shd w:val="clear" w:color="auto" w:fill="CCCCFF"/>
    </w:rPr>
  </w:style>
  <w:style w:type="character" w:customStyle="1" w:styleId="transcript-intron1">
    <w:name w:val="transcript-intron1"/>
    <w:basedOn w:val="DefaultParagraphFont"/>
    <w:rsid w:val="00E1312A"/>
    <w:rPr>
      <w:shd w:val="clear" w:color="auto" w:fill="CCCCC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7250</Words>
  <Characters>41325</Characters>
  <Application>Microsoft Macintosh Word</Application>
  <DocSecurity>0</DocSecurity>
  <Lines>344</Lines>
  <Paragraphs>96</Paragraphs>
  <ScaleCrop>false</ScaleCrop>
  <Company/>
  <LinksUpToDate>false</LinksUpToDate>
  <CharactersWithSpaces>48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46:00Z</dcterms:created>
  <dcterms:modified xsi:type="dcterms:W3CDTF">2016-11-29T03:47:00Z</dcterms:modified>
</cp:coreProperties>
</file>